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ABD0D" w14:textId="49A7E2D6" w:rsidR="00264F03" w:rsidRDefault="00264F03" w:rsidP="00520E7A">
      <w:pPr>
        <w:spacing w:line="360" w:lineRule="auto"/>
        <w:rPr>
          <w:rFonts w:ascii="Times New Roman" w:hAnsi="Times New Roman" w:cs="Times New Roman"/>
          <w:b/>
        </w:rPr>
      </w:pPr>
      <w:r w:rsidRPr="00264F03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>s</w:t>
      </w:r>
    </w:p>
    <w:p w14:paraId="5B054864" w14:textId="08D12611" w:rsidR="00215720" w:rsidRDefault="00215720" w:rsidP="00520E7A">
      <w:pPr>
        <w:spacing w:line="360" w:lineRule="auto"/>
        <w:rPr>
          <w:rFonts w:ascii="Times New Roman" w:hAnsi="Times New Roman" w:cs="Times New Roman"/>
        </w:rPr>
      </w:pPr>
      <w:r w:rsidRPr="00264F03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="00890B90" w:rsidRPr="00890B90">
        <w:rPr>
          <w:rFonts w:ascii="Times New Roman" w:hAnsi="Times New Roman" w:cs="Times New Roman" w:hint="eastAsia"/>
          <w:i/>
          <w:color w:val="000000" w:themeColor="text1"/>
        </w:rPr>
        <w:t>F</w:t>
      </w:r>
      <w:r w:rsidR="00890B90" w:rsidRPr="00890B90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="00890B90" w:rsidRPr="00890B90">
        <w:rPr>
          <w:rFonts w:ascii="Times New Roman" w:hAnsi="Times New Roman" w:cs="Times New Roman" w:hint="eastAsia"/>
          <w:i/>
          <w:color w:val="000000" w:themeColor="text1"/>
        </w:rPr>
        <w:t>P</w:t>
      </w:r>
      <w:r w:rsidR="00890B90" w:rsidRPr="00890B9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90B90">
        <w:rPr>
          <w:rFonts w:ascii="Times New Roman" w:hAnsi="Times New Roman" w:cs="Times New Roman" w:hint="eastAsia"/>
          <w:color w:val="000000" w:themeColor="text1"/>
        </w:rPr>
        <w:t>values of two-way ANOVA analyses</w:t>
      </w:r>
      <w:r w:rsidR="00890B90">
        <w:rPr>
          <w:rFonts w:ascii="Times New Roman" w:hAnsi="Times New Roman" w:cs="Times New Roman"/>
          <w:color w:val="000000" w:themeColor="text1"/>
        </w:rPr>
        <w:t xml:space="preserve"> of the BUN</w:t>
      </w:r>
      <w:r w:rsidR="00890B90">
        <w:rPr>
          <w:rFonts w:ascii="Times New Roman" w:hAnsi="Times New Roman" w:cs="Times New Roman" w:hint="eastAsia"/>
          <w:color w:val="000000" w:themeColor="text1"/>
        </w:rPr>
        <w:t>,</w:t>
      </w:r>
      <w:r w:rsidR="00890B90">
        <w:rPr>
          <w:rFonts w:ascii="Times New Roman" w:hAnsi="Times New Roman" w:cs="Times New Roman"/>
          <w:color w:val="000000" w:themeColor="text1"/>
        </w:rPr>
        <w:t xml:space="preserve"> S</w:t>
      </w:r>
      <w:r w:rsidR="00890B90">
        <w:rPr>
          <w:rFonts w:ascii="Times New Roman" w:hAnsi="Times New Roman" w:cs="Times New Roman" w:hint="eastAsia"/>
          <w:color w:val="000000" w:themeColor="text1"/>
        </w:rPr>
        <w:t>erum</w:t>
      </w:r>
      <w:r w:rsidR="00890B90">
        <w:rPr>
          <w:rFonts w:ascii="Times New Roman" w:hAnsi="Times New Roman" w:cs="Times New Roman"/>
          <w:color w:val="000000" w:themeColor="text1"/>
        </w:rPr>
        <w:t xml:space="preserve"> Cr, the relative mRNA </w:t>
      </w:r>
      <w:r w:rsidR="00890B90">
        <w:rPr>
          <w:rFonts w:ascii="Times New Roman" w:hAnsi="Times New Roman" w:cs="Times New Roman" w:hint="eastAsia"/>
          <w:color w:val="000000" w:themeColor="text1"/>
        </w:rPr>
        <w:t>and</w:t>
      </w:r>
      <w:r w:rsidR="00890B90">
        <w:rPr>
          <w:rFonts w:ascii="Times New Roman" w:hAnsi="Times New Roman" w:cs="Times New Roman"/>
          <w:color w:val="000000" w:themeColor="text1"/>
        </w:rPr>
        <w:t xml:space="preserve"> </w:t>
      </w:r>
      <w:r w:rsidR="00890B90">
        <w:rPr>
          <w:rFonts w:ascii="Times New Roman" w:hAnsi="Times New Roman" w:cs="Times New Roman" w:hint="eastAsia"/>
          <w:color w:val="000000" w:themeColor="text1"/>
        </w:rPr>
        <w:t>protein</w:t>
      </w:r>
      <w:r w:rsidR="00890B90">
        <w:rPr>
          <w:rFonts w:ascii="Times New Roman" w:hAnsi="Times New Roman" w:cs="Times New Roman"/>
          <w:color w:val="000000" w:themeColor="text1"/>
        </w:rPr>
        <w:t xml:space="preserve"> expression </w:t>
      </w:r>
      <w:r w:rsidR="00890B90">
        <w:rPr>
          <w:rFonts w:ascii="Times New Roman" w:hAnsi="Times New Roman" w:cs="Times New Roman" w:hint="eastAsia"/>
          <w:color w:val="000000" w:themeColor="text1"/>
        </w:rPr>
        <w:t>le</w:t>
      </w:r>
      <w:r w:rsidR="00890B90">
        <w:rPr>
          <w:rFonts w:ascii="Times New Roman" w:hAnsi="Times New Roman" w:cs="Times New Roman"/>
          <w:color w:val="000000" w:themeColor="text1"/>
        </w:rPr>
        <w:t>vels in</w:t>
      </w:r>
      <w:r w:rsidR="00890B90">
        <w:rPr>
          <w:rFonts w:ascii="Times New Roman" w:hAnsi="Times New Roman" w:cs="Times New Roman"/>
        </w:rPr>
        <w:t xml:space="preserve"> mice treated as in Fig. 1.</w:t>
      </w:r>
    </w:p>
    <w:p w14:paraId="5AADFD2A" w14:textId="77777777" w:rsidR="0035745B" w:rsidRDefault="0035745B" w:rsidP="00520E7A">
      <w:pPr>
        <w:spacing w:line="36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3397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61"/>
        <w:gridCol w:w="1204"/>
        <w:gridCol w:w="1122"/>
        <w:gridCol w:w="1122"/>
        <w:gridCol w:w="1090"/>
        <w:gridCol w:w="1156"/>
        <w:gridCol w:w="1143"/>
      </w:tblGrid>
      <w:tr w:rsidR="0035745B" w:rsidRPr="008B3D6A" w14:paraId="6ABF9058" w14:textId="77777777" w:rsidTr="000E5E6A">
        <w:tc>
          <w:tcPr>
            <w:tcW w:w="1361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00B25FFD" w14:textId="77777777" w:rsidR="0035745B" w:rsidRPr="0035745B" w:rsidRDefault="0035745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232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61925C8" w14:textId="77777777" w:rsidR="0035745B" w:rsidRPr="0035745B" w:rsidRDefault="0035745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Cisplatin</w:t>
            </w:r>
          </w:p>
        </w:tc>
        <w:tc>
          <w:tcPr>
            <w:tcW w:w="221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DCB3E54" w14:textId="77777777" w:rsidR="0035745B" w:rsidRPr="0035745B" w:rsidRDefault="0035745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ZT</w:t>
            </w:r>
          </w:p>
        </w:tc>
        <w:tc>
          <w:tcPr>
            <w:tcW w:w="229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922E533" w14:textId="66F28CC2" w:rsidR="0035745B" w:rsidRPr="0035745B" w:rsidRDefault="0035745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Cisplatin</w:t>
            </w:r>
            <w:r w:rsidR="000E5E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745B">
              <w:rPr>
                <w:rFonts w:ascii="Times New Roman" w:hAnsi="Times New Roman" w:cs="Times New Roman"/>
                <w:szCs w:val="21"/>
              </w:rPr>
              <w:t>× ZT</w:t>
            </w:r>
          </w:p>
        </w:tc>
      </w:tr>
      <w:tr w:rsidR="0035745B" w:rsidRPr="008B3D6A" w14:paraId="348BAC3B" w14:textId="77777777" w:rsidTr="000E5E6A">
        <w:tc>
          <w:tcPr>
            <w:tcW w:w="1361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5211705C" w14:textId="77777777" w:rsidR="0035745B" w:rsidRPr="0035745B" w:rsidRDefault="0035745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4" w:type="dxa"/>
            <w:tcBorders>
              <w:top w:val="single" w:sz="6" w:space="0" w:color="auto"/>
              <w:bottom w:val="single" w:sz="6" w:space="0" w:color="auto"/>
            </w:tcBorders>
          </w:tcPr>
          <w:p w14:paraId="021064F3" w14:textId="77777777" w:rsidR="0035745B" w:rsidRPr="0035745B" w:rsidRDefault="0035745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22" w:type="dxa"/>
            <w:tcBorders>
              <w:top w:val="single" w:sz="6" w:space="0" w:color="auto"/>
              <w:bottom w:val="single" w:sz="6" w:space="0" w:color="auto"/>
            </w:tcBorders>
          </w:tcPr>
          <w:p w14:paraId="49FD647E" w14:textId="77777777" w:rsidR="0035745B" w:rsidRPr="0035745B" w:rsidRDefault="0035745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22" w:type="dxa"/>
            <w:tcBorders>
              <w:top w:val="single" w:sz="6" w:space="0" w:color="auto"/>
              <w:bottom w:val="single" w:sz="6" w:space="0" w:color="auto"/>
            </w:tcBorders>
          </w:tcPr>
          <w:p w14:paraId="190501AE" w14:textId="77777777" w:rsidR="0035745B" w:rsidRPr="0035745B" w:rsidRDefault="0035745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090" w:type="dxa"/>
            <w:tcBorders>
              <w:top w:val="single" w:sz="6" w:space="0" w:color="auto"/>
              <w:bottom w:val="single" w:sz="6" w:space="0" w:color="auto"/>
            </w:tcBorders>
          </w:tcPr>
          <w:p w14:paraId="701E3AC3" w14:textId="77777777" w:rsidR="0035745B" w:rsidRPr="0035745B" w:rsidRDefault="0035745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</w:tcPr>
          <w:p w14:paraId="52C140C7" w14:textId="77777777" w:rsidR="0035745B" w:rsidRPr="0035745B" w:rsidRDefault="0035745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43" w:type="dxa"/>
            <w:tcBorders>
              <w:top w:val="single" w:sz="6" w:space="0" w:color="auto"/>
              <w:bottom w:val="single" w:sz="6" w:space="0" w:color="auto"/>
            </w:tcBorders>
          </w:tcPr>
          <w:p w14:paraId="5ADEE889" w14:textId="77777777" w:rsidR="0035745B" w:rsidRPr="0035745B" w:rsidRDefault="0035745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35745B">
              <w:rPr>
                <w:rFonts w:ascii="Times New Roman" w:hAnsi="Times New Roman" w:cs="Times New Roman"/>
                <w:szCs w:val="21"/>
              </w:rPr>
              <w:t>Values</w:t>
            </w:r>
          </w:p>
        </w:tc>
      </w:tr>
      <w:tr w:rsidR="00322C5C" w:rsidRPr="008B3D6A" w14:paraId="10901B0A" w14:textId="77777777" w:rsidTr="0035745B">
        <w:tc>
          <w:tcPr>
            <w:tcW w:w="1361" w:type="dxa"/>
            <w:tcBorders>
              <w:top w:val="nil"/>
              <w:bottom w:val="nil"/>
            </w:tcBorders>
          </w:tcPr>
          <w:p w14:paraId="086C62BF" w14:textId="6A2C6BF5" w:rsidR="00322C5C" w:rsidRPr="0035745B" w:rsidRDefault="00322C5C" w:rsidP="00520E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BUN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114FCF9" w14:textId="3042D2D1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9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D39B027" w14:textId="14A65C37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9279DE4" w14:textId="49A0CB40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4FE0DF83" w14:textId="64CB2693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</w:t>
            </w:r>
            <w:r w:rsidR="00336A8C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00EB7A76" w14:textId="06495AF7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06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4C5BA7C" w14:textId="47336635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4</w:t>
            </w:r>
          </w:p>
        </w:tc>
      </w:tr>
      <w:tr w:rsidR="00322C5C" w:rsidRPr="008B3D6A" w14:paraId="37B4E3F5" w14:textId="77777777" w:rsidTr="0035745B">
        <w:tc>
          <w:tcPr>
            <w:tcW w:w="1361" w:type="dxa"/>
            <w:tcBorders>
              <w:top w:val="nil"/>
              <w:bottom w:val="nil"/>
            </w:tcBorders>
          </w:tcPr>
          <w:p w14:paraId="1FE89C3B" w14:textId="08AE9111" w:rsidR="00322C5C" w:rsidRPr="0035745B" w:rsidRDefault="00322C5C" w:rsidP="00520E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Serum Cr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9BE4DB0" w14:textId="57763418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99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4B73300" w14:textId="2FECE1C0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8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132C6D94" w14:textId="03D3CA76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46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A7493CB" w14:textId="5F88674D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5556A218" w14:textId="012418CF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91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7955A44" w14:textId="7DCDD52C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1</w:t>
            </w:r>
          </w:p>
        </w:tc>
      </w:tr>
      <w:tr w:rsidR="00322C5C" w:rsidRPr="008B3D6A" w14:paraId="29DC35F5" w14:textId="77777777" w:rsidTr="0035745B">
        <w:tc>
          <w:tcPr>
            <w:tcW w:w="1361" w:type="dxa"/>
            <w:tcBorders>
              <w:top w:val="nil"/>
              <w:bottom w:val="nil"/>
            </w:tcBorders>
          </w:tcPr>
          <w:p w14:paraId="036A1478" w14:textId="3BDD34C0" w:rsidR="00322C5C" w:rsidRPr="0035745B" w:rsidRDefault="00322C5C" w:rsidP="00520E7A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5745B"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 w:rsidRPr="0035745B">
              <w:rPr>
                <w:rFonts w:ascii="Times New Roman" w:hAnsi="Times New Roman" w:cs="Times New Roman"/>
                <w:b/>
                <w:szCs w:val="21"/>
              </w:rPr>
              <w:t>RNA</w:t>
            </w:r>
            <w:r w:rsidRPr="0035745B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79FFE29" w14:textId="445945BD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FE63811" w14:textId="36570B4C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E01E7D3" w14:textId="12B49F7C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A276909" w14:textId="49B07CE8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4F560F3" w14:textId="32E9AD77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44952C95" w14:textId="5A1A02C9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2C5C" w:rsidRPr="008B3D6A" w14:paraId="1990B298" w14:textId="77777777" w:rsidTr="0035745B">
        <w:tc>
          <w:tcPr>
            <w:tcW w:w="1361" w:type="dxa"/>
            <w:tcBorders>
              <w:top w:val="nil"/>
              <w:bottom w:val="nil"/>
            </w:tcBorders>
          </w:tcPr>
          <w:p w14:paraId="000ECC14" w14:textId="755F2A4D" w:rsidR="00322C5C" w:rsidRPr="0035745B" w:rsidRDefault="00322C5C" w:rsidP="00520E7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K</w:t>
            </w:r>
            <w:r>
              <w:rPr>
                <w:rFonts w:ascii="Times New Roman" w:hAnsi="Times New Roman" w:cs="Times New Roman"/>
                <w:i/>
                <w:szCs w:val="21"/>
              </w:rPr>
              <w:t>im-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2B7C719" w14:textId="66FE3203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F5DEDE3" w14:textId="085E6001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17C02D9" w14:textId="59C4ADAE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97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D85E92C" w14:textId="6756D84A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654EE226" w14:textId="063FA933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92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1E46B4BF" w14:textId="6C9525AD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7</w:t>
            </w:r>
          </w:p>
        </w:tc>
      </w:tr>
      <w:tr w:rsidR="00322C5C" w:rsidRPr="008B3D6A" w14:paraId="0C1EEA4F" w14:textId="77777777" w:rsidTr="0035745B">
        <w:tc>
          <w:tcPr>
            <w:tcW w:w="1361" w:type="dxa"/>
            <w:tcBorders>
              <w:top w:val="nil"/>
              <w:bottom w:val="nil"/>
            </w:tcBorders>
          </w:tcPr>
          <w:p w14:paraId="5F203554" w14:textId="538B5FA6" w:rsidR="00322C5C" w:rsidRPr="0035745B" w:rsidRDefault="00322C5C" w:rsidP="00520E7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  <w:r>
              <w:rPr>
                <w:rFonts w:ascii="Times New Roman" w:hAnsi="Times New Roman" w:cs="Times New Roman"/>
                <w:i/>
                <w:szCs w:val="21"/>
              </w:rPr>
              <w:t>gal</w:t>
            </w:r>
            <w:proofErr w:type="spellEnd"/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1AAB59F" w14:textId="4DAF03A2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6.3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D069A5C" w14:textId="50CEC2F6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15C902B" w14:textId="795F7361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171385CF" w14:textId="2B84A9E1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630114EA" w14:textId="2C6FB1B5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4.5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B8C301F" w14:textId="21696EC4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</w:tr>
      <w:tr w:rsidR="00322C5C" w:rsidRPr="008B3D6A" w14:paraId="560DA0B7" w14:textId="77777777" w:rsidTr="000E5E6A">
        <w:tc>
          <w:tcPr>
            <w:tcW w:w="1361" w:type="dxa"/>
            <w:tcBorders>
              <w:top w:val="nil"/>
              <w:bottom w:val="nil"/>
            </w:tcBorders>
          </w:tcPr>
          <w:p w14:paraId="190F9266" w14:textId="3F5AC794" w:rsidR="00322C5C" w:rsidRPr="0035745B" w:rsidRDefault="00322C5C" w:rsidP="00520E7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5745B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35745B">
              <w:rPr>
                <w:rFonts w:ascii="Times New Roman" w:hAnsi="Times New Roman" w:cs="Times New Roman"/>
                <w:b/>
                <w:szCs w:val="21"/>
              </w:rPr>
              <w:t>roteins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570014A" w14:textId="05EA0F56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4EE2A22" w14:textId="30F36EAF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FD3214F" w14:textId="30CFDA38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1B1AE10" w14:textId="2CC8DCEA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286F77E7" w14:textId="4B8447F2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7579575" w14:textId="480D9119" w:rsidR="00322C5C" w:rsidRPr="0035745B" w:rsidRDefault="00322C5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2C5C" w:rsidRPr="008B3D6A" w14:paraId="7B4F8887" w14:textId="77777777" w:rsidTr="00336A8C">
        <w:tc>
          <w:tcPr>
            <w:tcW w:w="1361" w:type="dxa"/>
            <w:tcBorders>
              <w:top w:val="nil"/>
              <w:bottom w:val="nil"/>
            </w:tcBorders>
          </w:tcPr>
          <w:p w14:paraId="63DB65F1" w14:textId="17A5061D" w:rsidR="00322C5C" w:rsidRPr="00336A8C" w:rsidRDefault="00322C5C" w:rsidP="00520E7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Kim-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2E2CA1B" w14:textId="3E0B234D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.7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1705BCF" w14:textId="5987FBAB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E7EBA30" w14:textId="496DA098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6EB9A0CC" w14:textId="1E37DDDE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625AA3D9" w14:textId="260E1A15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1.1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4A4CB1D8" w14:textId="31D05C15" w:rsidR="00322C5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</w:tr>
      <w:tr w:rsidR="00336A8C" w:rsidRPr="008B3D6A" w14:paraId="6F39092C" w14:textId="77777777" w:rsidTr="000E5E6A"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6BBD1501" w14:textId="71CBCC04" w:rsidR="00336A8C" w:rsidRPr="0035745B" w:rsidRDefault="00336A8C" w:rsidP="00520E7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gal</w:t>
            </w:r>
            <w:proofErr w:type="spellEnd"/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4FDBC039" w14:textId="645719BE" w:rsidR="00336A8C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3C6A2419" w14:textId="271A2A2A" w:rsidR="00336A8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4EF7A14E" w14:textId="310AC22E" w:rsidR="00336A8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0.2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0CF41F75" w14:textId="6093B948" w:rsidR="00336A8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14:paraId="0C67711F" w14:textId="06B56D28" w:rsidR="00336A8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46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776B6CC7" w14:textId="32148D93" w:rsidR="00336A8C" w:rsidRPr="0035745B" w:rsidRDefault="00336A8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3</w:t>
            </w:r>
          </w:p>
        </w:tc>
      </w:tr>
    </w:tbl>
    <w:p w14:paraId="3C93AFEF" w14:textId="77777777" w:rsidR="0035745B" w:rsidRDefault="0035745B" w:rsidP="00520E7A">
      <w:pPr>
        <w:spacing w:line="360" w:lineRule="auto"/>
        <w:rPr>
          <w:rFonts w:ascii="Times New Roman" w:hAnsi="Times New Roman" w:cs="Times New Roman"/>
        </w:rPr>
      </w:pPr>
    </w:p>
    <w:p w14:paraId="1293A2A1" w14:textId="77777777" w:rsidR="0035745B" w:rsidRDefault="0035745B" w:rsidP="00520E7A">
      <w:pPr>
        <w:spacing w:line="360" w:lineRule="auto"/>
        <w:rPr>
          <w:rFonts w:ascii="Times New Roman" w:hAnsi="Times New Roman" w:cs="Times New Roman"/>
        </w:rPr>
      </w:pPr>
    </w:p>
    <w:p w14:paraId="2F0076D0" w14:textId="77777777" w:rsidR="00890B90" w:rsidRDefault="00890B90" w:rsidP="00520E7A">
      <w:pPr>
        <w:spacing w:line="360" w:lineRule="auto"/>
        <w:rPr>
          <w:rFonts w:ascii="Times New Roman" w:hAnsi="Times New Roman" w:cs="Times New Roman"/>
          <w:b/>
        </w:rPr>
      </w:pPr>
    </w:p>
    <w:p w14:paraId="212B02F3" w14:textId="77777777" w:rsidR="000E5E6A" w:rsidRDefault="000E5E6A" w:rsidP="00520E7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1C30045" w14:textId="7F695C46" w:rsidR="000E5E6A" w:rsidRDefault="000E5E6A" w:rsidP="00520E7A">
      <w:pPr>
        <w:spacing w:line="360" w:lineRule="auto"/>
        <w:rPr>
          <w:rFonts w:ascii="Times New Roman" w:hAnsi="Times New Roman" w:cs="Times New Roman"/>
        </w:rPr>
      </w:pPr>
      <w:r w:rsidRPr="00264F0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DD7B20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Pr="00890B90">
        <w:rPr>
          <w:rFonts w:ascii="Times New Roman" w:hAnsi="Times New Roman" w:cs="Times New Roman" w:hint="eastAsia"/>
          <w:i/>
          <w:color w:val="000000" w:themeColor="text1"/>
        </w:rPr>
        <w:t>F</w:t>
      </w:r>
      <w:r w:rsidRPr="00890B90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890B90">
        <w:rPr>
          <w:rFonts w:ascii="Times New Roman" w:hAnsi="Times New Roman" w:cs="Times New Roman" w:hint="eastAsia"/>
          <w:i/>
          <w:color w:val="000000" w:themeColor="text1"/>
        </w:rPr>
        <w:t>P</w:t>
      </w:r>
      <w:r w:rsidRPr="00890B90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values of two-way ANOVA analyses</w:t>
      </w:r>
      <w:r>
        <w:rPr>
          <w:rFonts w:ascii="Times New Roman" w:hAnsi="Times New Roman" w:cs="Times New Roman"/>
          <w:color w:val="000000" w:themeColor="text1"/>
        </w:rPr>
        <w:t xml:space="preserve"> of the BUN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S</w:t>
      </w:r>
      <w:r>
        <w:rPr>
          <w:rFonts w:ascii="Times New Roman" w:hAnsi="Times New Roman" w:cs="Times New Roman" w:hint="eastAsia"/>
          <w:color w:val="000000" w:themeColor="text1"/>
        </w:rPr>
        <w:t>erum</w:t>
      </w:r>
      <w:r>
        <w:rPr>
          <w:rFonts w:ascii="Times New Roman" w:hAnsi="Times New Roman" w:cs="Times New Roman"/>
          <w:color w:val="000000" w:themeColor="text1"/>
        </w:rPr>
        <w:t xml:space="preserve"> Cr, the relative mRNA </w:t>
      </w:r>
      <w:r>
        <w:rPr>
          <w:rFonts w:ascii="Times New Roman" w:hAnsi="Times New Roman" w:cs="Times New Roman" w:hint="eastAsia"/>
          <w:color w:val="000000" w:themeColor="text1"/>
        </w:rPr>
        <w:t>an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protein</w:t>
      </w:r>
      <w:r>
        <w:rPr>
          <w:rFonts w:ascii="Times New Roman" w:hAnsi="Times New Roman" w:cs="Times New Roman"/>
          <w:color w:val="000000" w:themeColor="text1"/>
        </w:rPr>
        <w:t xml:space="preserve"> expression </w:t>
      </w:r>
      <w:r>
        <w:rPr>
          <w:rFonts w:ascii="Times New Roman" w:hAnsi="Times New Roman" w:cs="Times New Roman" w:hint="eastAsia"/>
          <w:color w:val="000000" w:themeColor="text1"/>
        </w:rPr>
        <w:t>le</w:t>
      </w:r>
      <w:r>
        <w:rPr>
          <w:rFonts w:ascii="Times New Roman" w:hAnsi="Times New Roman" w:cs="Times New Roman"/>
          <w:color w:val="000000" w:themeColor="text1"/>
        </w:rPr>
        <w:t>vels in</w:t>
      </w:r>
      <w:r>
        <w:rPr>
          <w:rFonts w:ascii="Times New Roman" w:hAnsi="Times New Roman" w:cs="Times New Roman"/>
        </w:rPr>
        <w:t xml:space="preserve"> mice treated as in Fig. 3</w:t>
      </w:r>
      <w:r w:rsidR="009D5AE1">
        <w:rPr>
          <w:rFonts w:ascii="Times New Roman" w:hAnsi="Times New Roman" w:cs="Times New Roman"/>
        </w:rPr>
        <w:t xml:space="preserve"> and Fig. S</w:t>
      </w:r>
      <w:r w:rsidR="002C65FB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</w:p>
    <w:p w14:paraId="60EE5AB7" w14:textId="77777777" w:rsidR="000E5E6A" w:rsidRDefault="000E5E6A" w:rsidP="00520E7A">
      <w:pPr>
        <w:spacing w:line="36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3037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61"/>
        <w:gridCol w:w="1204"/>
        <w:gridCol w:w="1122"/>
        <w:gridCol w:w="1122"/>
        <w:gridCol w:w="1090"/>
        <w:gridCol w:w="1156"/>
        <w:gridCol w:w="1143"/>
      </w:tblGrid>
      <w:tr w:rsidR="000E5E6A" w:rsidRPr="008B3D6A" w14:paraId="169956E5" w14:textId="77777777" w:rsidTr="000E5E6A">
        <w:tc>
          <w:tcPr>
            <w:tcW w:w="1361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094806B1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232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B357830" w14:textId="5FB853D0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-Bmal1</w:t>
            </w:r>
          </w:p>
        </w:tc>
        <w:tc>
          <w:tcPr>
            <w:tcW w:w="221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D5092A5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ZT</w:t>
            </w:r>
          </w:p>
        </w:tc>
        <w:tc>
          <w:tcPr>
            <w:tcW w:w="229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716892D" w14:textId="30219619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d-Bmal1 </w:t>
            </w:r>
            <w:r w:rsidRPr="0035745B">
              <w:rPr>
                <w:rFonts w:ascii="Times New Roman" w:hAnsi="Times New Roman" w:cs="Times New Roman"/>
                <w:szCs w:val="21"/>
              </w:rPr>
              <w:t>× ZT</w:t>
            </w:r>
          </w:p>
        </w:tc>
      </w:tr>
      <w:tr w:rsidR="000E5E6A" w:rsidRPr="008B3D6A" w14:paraId="42537898" w14:textId="77777777" w:rsidTr="000E5E6A">
        <w:tc>
          <w:tcPr>
            <w:tcW w:w="1361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13A756FA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4" w:type="dxa"/>
            <w:tcBorders>
              <w:top w:val="single" w:sz="6" w:space="0" w:color="auto"/>
              <w:bottom w:val="single" w:sz="6" w:space="0" w:color="auto"/>
            </w:tcBorders>
          </w:tcPr>
          <w:p w14:paraId="15C068C0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22" w:type="dxa"/>
            <w:tcBorders>
              <w:top w:val="single" w:sz="6" w:space="0" w:color="auto"/>
              <w:bottom w:val="single" w:sz="6" w:space="0" w:color="auto"/>
            </w:tcBorders>
          </w:tcPr>
          <w:p w14:paraId="117F3C82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22" w:type="dxa"/>
            <w:tcBorders>
              <w:top w:val="single" w:sz="6" w:space="0" w:color="auto"/>
              <w:bottom w:val="single" w:sz="6" w:space="0" w:color="auto"/>
            </w:tcBorders>
          </w:tcPr>
          <w:p w14:paraId="594107E3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090" w:type="dxa"/>
            <w:tcBorders>
              <w:top w:val="single" w:sz="6" w:space="0" w:color="auto"/>
              <w:bottom w:val="single" w:sz="6" w:space="0" w:color="auto"/>
            </w:tcBorders>
          </w:tcPr>
          <w:p w14:paraId="2ED8864D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</w:tcPr>
          <w:p w14:paraId="43A514F5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43" w:type="dxa"/>
            <w:tcBorders>
              <w:top w:val="single" w:sz="6" w:space="0" w:color="auto"/>
              <w:bottom w:val="single" w:sz="6" w:space="0" w:color="auto"/>
            </w:tcBorders>
          </w:tcPr>
          <w:p w14:paraId="2F21E4CE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35745B">
              <w:rPr>
                <w:rFonts w:ascii="Times New Roman" w:hAnsi="Times New Roman" w:cs="Times New Roman"/>
                <w:szCs w:val="21"/>
              </w:rPr>
              <w:t>Values</w:t>
            </w:r>
          </w:p>
        </w:tc>
      </w:tr>
      <w:tr w:rsidR="00471A17" w:rsidRPr="008B3D6A" w14:paraId="7A494D6D" w14:textId="77777777" w:rsidTr="000E5E6A">
        <w:tc>
          <w:tcPr>
            <w:tcW w:w="1361" w:type="dxa"/>
            <w:tcBorders>
              <w:top w:val="nil"/>
              <w:bottom w:val="nil"/>
            </w:tcBorders>
          </w:tcPr>
          <w:p w14:paraId="02692CA4" w14:textId="160B5BEA" w:rsidR="00471A17" w:rsidRPr="0035745B" w:rsidRDefault="00471A17" w:rsidP="00520E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BUN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7E24C0C" w14:textId="79CAEEF0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F8C323D" w14:textId="136456A4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07042C0" w14:textId="70A7FB52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32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DBD8B82" w14:textId="2A8CCC99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5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B9D9FD7" w14:textId="7B7680A2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32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2909DBFD" w14:textId="441AED67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85</w:t>
            </w:r>
          </w:p>
        </w:tc>
      </w:tr>
      <w:tr w:rsidR="00471A17" w:rsidRPr="008B3D6A" w14:paraId="51688196" w14:textId="77777777" w:rsidTr="000E5E6A">
        <w:tc>
          <w:tcPr>
            <w:tcW w:w="1361" w:type="dxa"/>
            <w:tcBorders>
              <w:top w:val="nil"/>
              <w:bottom w:val="nil"/>
            </w:tcBorders>
          </w:tcPr>
          <w:p w14:paraId="35FD743C" w14:textId="2A837A5A" w:rsidR="00471A17" w:rsidRPr="0035745B" w:rsidRDefault="00471A17" w:rsidP="00520E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Serum Cr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760F6FD" w14:textId="0700AB63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.1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DF035E8" w14:textId="004CD588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350D1A2" w14:textId="04278AFD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E871137" w14:textId="0099BA3E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6EAC2AE4" w14:textId="6B1CD852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77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DF66AB5" w14:textId="32BD0209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28</w:t>
            </w:r>
          </w:p>
        </w:tc>
      </w:tr>
      <w:tr w:rsidR="00471A17" w:rsidRPr="008B3D6A" w14:paraId="720AD3AE" w14:textId="77777777" w:rsidTr="000E5E6A">
        <w:tc>
          <w:tcPr>
            <w:tcW w:w="1361" w:type="dxa"/>
            <w:tcBorders>
              <w:top w:val="nil"/>
              <w:bottom w:val="nil"/>
            </w:tcBorders>
          </w:tcPr>
          <w:p w14:paraId="692C4A9A" w14:textId="77777777" w:rsidR="00471A17" w:rsidRPr="0035745B" w:rsidRDefault="00471A17" w:rsidP="00520E7A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5745B"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 w:rsidRPr="0035745B">
              <w:rPr>
                <w:rFonts w:ascii="Times New Roman" w:hAnsi="Times New Roman" w:cs="Times New Roman"/>
                <w:b/>
                <w:szCs w:val="21"/>
              </w:rPr>
              <w:t>RNA</w:t>
            </w:r>
            <w:r w:rsidRPr="0035745B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336E776" w14:textId="77777777" w:rsidR="00471A17" w:rsidRPr="0035745B" w:rsidRDefault="00471A17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C5A7AD3" w14:textId="77777777" w:rsidR="00471A17" w:rsidRPr="0035745B" w:rsidRDefault="00471A17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626CC24" w14:textId="77777777" w:rsidR="00471A17" w:rsidRPr="0035745B" w:rsidRDefault="00471A17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9725299" w14:textId="77777777" w:rsidR="00471A17" w:rsidRPr="0035745B" w:rsidRDefault="00471A17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11D7A967" w14:textId="77777777" w:rsidR="00471A17" w:rsidRPr="0035745B" w:rsidRDefault="00471A17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198A8486" w14:textId="77777777" w:rsidR="00471A17" w:rsidRPr="0035745B" w:rsidRDefault="00471A17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A17" w:rsidRPr="008B3D6A" w14:paraId="5CB3064D" w14:textId="77777777" w:rsidTr="000E5E6A">
        <w:tc>
          <w:tcPr>
            <w:tcW w:w="1361" w:type="dxa"/>
            <w:tcBorders>
              <w:top w:val="nil"/>
              <w:bottom w:val="nil"/>
            </w:tcBorders>
          </w:tcPr>
          <w:p w14:paraId="2467B399" w14:textId="77777777" w:rsidR="00471A17" w:rsidRPr="0035745B" w:rsidRDefault="00471A17" w:rsidP="00520E7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K</w:t>
            </w:r>
            <w:r>
              <w:rPr>
                <w:rFonts w:ascii="Times New Roman" w:hAnsi="Times New Roman" w:cs="Times New Roman"/>
                <w:i/>
                <w:szCs w:val="21"/>
              </w:rPr>
              <w:t>im-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961B1F3" w14:textId="7AD88787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3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3F4880C" w14:textId="2C49F0D3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7142D39" w14:textId="3D157FEB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C1796BC" w14:textId="5F471802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5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1FFE7886" w14:textId="0FD01AC0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97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00627870" w14:textId="208C97D3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19</w:t>
            </w:r>
          </w:p>
        </w:tc>
      </w:tr>
      <w:tr w:rsidR="00471A17" w:rsidRPr="008B3D6A" w14:paraId="1951DEEC" w14:textId="77777777" w:rsidTr="000E5E6A">
        <w:tc>
          <w:tcPr>
            <w:tcW w:w="1361" w:type="dxa"/>
            <w:tcBorders>
              <w:top w:val="nil"/>
              <w:bottom w:val="nil"/>
            </w:tcBorders>
          </w:tcPr>
          <w:p w14:paraId="5B0598DB" w14:textId="77777777" w:rsidR="00471A17" w:rsidRPr="0035745B" w:rsidRDefault="00471A17" w:rsidP="00520E7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  <w:r>
              <w:rPr>
                <w:rFonts w:ascii="Times New Roman" w:hAnsi="Times New Roman" w:cs="Times New Roman"/>
                <w:i/>
                <w:szCs w:val="21"/>
              </w:rPr>
              <w:t>gal</w:t>
            </w:r>
            <w:proofErr w:type="spellEnd"/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0C5EC78" w14:textId="21ECE7C8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40D6214" w14:textId="23EC9EF8" w:rsidR="00471A17" w:rsidRPr="0035745B" w:rsidRDefault="00726F1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07872BB" w14:textId="798636E4" w:rsidR="00471A17" w:rsidRPr="0035745B" w:rsidRDefault="00726F1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27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37D65098" w14:textId="726BA35E" w:rsidR="00471A17" w:rsidRPr="0035745B" w:rsidRDefault="00726F1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3DE96D5" w14:textId="7A744131" w:rsidR="00471A17" w:rsidRPr="0035745B" w:rsidRDefault="00726F1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12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D4D4B62" w14:textId="452EAAD3" w:rsidR="00471A17" w:rsidRPr="0035745B" w:rsidRDefault="00726F1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84</w:t>
            </w:r>
          </w:p>
        </w:tc>
      </w:tr>
      <w:tr w:rsidR="00471A17" w:rsidRPr="008B3D6A" w14:paraId="229BA994" w14:textId="77777777" w:rsidTr="000E5E6A">
        <w:tc>
          <w:tcPr>
            <w:tcW w:w="1361" w:type="dxa"/>
            <w:tcBorders>
              <w:top w:val="nil"/>
              <w:bottom w:val="nil"/>
            </w:tcBorders>
          </w:tcPr>
          <w:p w14:paraId="74E1C1FF" w14:textId="77777777" w:rsidR="00471A17" w:rsidRPr="0035745B" w:rsidRDefault="00471A17" w:rsidP="00520E7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5745B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35745B">
              <w:rPr>
                <w:rFonts w:ascii="Times New Roman" w:hAnsi="Times New Roman" w:cs="Times New Roman"/>
                <w:b/>
                <w:szCs w:val="21"/>
              </w:rPr>
              <w:t>roteins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3DC51AB" w14:textId="77777777" w:rsidR="00471A17" w:rsidRPr="0035745B" w:rsidRDefault="00471A17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635D4AE" w14:textId="77777777" w:rsidR="00471A17" w:rsidRPr="0035745B" w:rsidRDefault="00471A17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A2CDC98" w14:textId="77777777" w:rsidR="00471A17" w:rsidRPr="0035745B" w:rsidRDefault="00471A17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61794B4" w14:textId="77777777" w:rsidR="00471A17" w:rsidRPr="0035745B" w:rsidRDefault="00471A17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51B07CEE" w14:textId="77777777" w:rsidR="00471A17" w:rsidRPr="0035745B" w:rsidRDefault="00471A17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AB5917F" w14:textId="77777777" w:rsidR="00471A17" w:rsidRPr="0035745B" w:rsidRDefault="00471A17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71A17" w:rsidRPr="008B3D6A" w14:paraId="69083D50" w14:textId="77777777" w:rsidTr="00CF73B4">
        <w:tc>
          <w:tcPr>
            <w:tcW w:w="1361" w:type="dxa"/>
            <w:tcBorders>
              <w:top w:val="nil"/>
              <w:bottom w:val="nil"/>
            </w:tcBorders>
          </w:tcPr>
          <w:p w14:paraId="54B6F817" w14:textId="62A9538D" w:rsidR="00471A17" w:rsidRPr="00CF73B4" w:rsidRDefault="00471A17" w:rsidP="00520E7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Kim-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A586240" w14:textId="537ADD0F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0.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BBDE732" w14:textId="78E7338D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F5B60FA" w14:textId="1ACB124D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1.5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FA41B62" w14:textId="58B19265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45BB39CB" w14:textId="2F1670F3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798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AA50D9E" w14:textId="0C21A1B9" w:rsidR="00471A17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99</w:t>
            </w:r>
          </w:p>
        </w:tc>
      </w:tr>
      <w:tr w:rsidR="00CF73B4" w:rsidRPr="008B3D6A" w14:paraId="07B72693" w14:textId="77777777" w:rsidTr="000E5E6A"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7EB13DB0" w14:textId="5F523760" w:rsidR="00CF73B4" w:rsidRPr="0035745B" w:rsidRDefault="00CF73B4" w:rsidP="00520E7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gal</w:t>
            </w:r>
            <w:proofErr w:type="spellEnd"/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709877FB" w14:textId="6942C199" w:rsidR="00CF73B4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4.5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243FB984" w14:textId="061D704A" w:rsidR="00CF73B4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3BBCD4FF" w14:textId="1D0C7428" w:rsidR="00CF73B4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5643FE85" w14:textId="296CC79C" w:rsidR="00CF73B4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14:paraId="098823E3" w14:textId="3B6AD3E8" w:rsidR="00CF73B4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46D580B3" w14:textId="16C27EE0" w:rsidR="00CF73B4" w:rsidRPr="0035745B" w:rsidRDefault="00CF73B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17</w:t>
            </w:r>
          </w:p>
        </w:tc>
      </w:tr>
    </w:tbl>
    <w:p w14:paraId="22DEB1D2" w14:textId="77777777" w:rsidR="000E5E6A" w:rsidRDefault="000E5E6A" w:rsidP="00520E7A">
      <w:pPr>
        <w:spacing w:line="360" w:lineRule="auto"/>
        <w:rPr>
          <w:rFonts w:ascii="Times New Roman" w:hAnsi="Times New Roman" w:cs="Times New Roman"/>
        </w:rPr>
      </w:pPr>
    </w:p>
    <w:p w14:paraId="4A747BED" w14:textId="6CD20D38" w:rsidR="000E5E6A" w:rsidRDefault="000E5E6A" w:rsidP="00520E7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1522018" w14:textId="56A61135" w:rsidR="000E5E6A" w:rsidRDefault="000E5E6A" w:rsidP="00520E7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BEF0BF3" w14:textId="5CAA401E" w:rsidR="000E5E6A" w:rsidRDefault="000E5E6A" w:rsidP="00520E7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3F33895" w14:textId="77777777" w:rsidR="000E5E6A" w:rsidRDefault="000E5E6A" w:rsidP="00520E7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FBD7313" w14:textId="4141FDC6" w:rsidR="000E5E6A" w:rsidRPr="000E5E6A" w:rsidRDefault="000E5E6A" w:rsidP="00520E7A">
      <w:pPr>
        <w:spacing w:line="360" w:lineRule="auto"/>
        <w:rPr>
          <w:rFonts w:ascii="Times New Roman" w:hAnsi="Times New Roman" w:cs="Times New Roman"/>
        </w:rPr>
      </w:pPr>
      <w:r w:rsidRPr="00264F0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DD7B20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Pr="00890B90">
        <w:rPr>
          <w:rFonts w:ascii="Times New Roman" w:hAnsi="Times New Roman" w:cs="Times New Roman" w:hint="eastAsia"/>
          <w:i/>
          <w:color w:val="000000" w:themeColor="text1"/>
        </w:rPr>
        <w:t>F</w:t>
      </w:r>
      <w:r w:rsidRPr="00890B90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890B90">
        <w:rPr>
          <w:rFonts w:ascii="Times New Roman" w:hAnsi="Times New Roman" w:cs="Times New Roman" w:hint="eastAsia"/>
          <w:i/>
          <w:color w:val="000000" w:themeColor="text1"/>
        </w:rPr>
        <w:t>P</w:t>
      </w:r>
      <w:r w:rsidRPr="00890B90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values of two-way ANOVA analyses</w:t>
      </w:r>
      <w:r>
        <w:rPr>
          <w:rFonts w:ascii="Times New Roman" w:hAnsi="Times New Roman" w:cs="Times New Roman"/>
          <w:color w:val="000000" w:themeColor="text1"/>
        </w:rPr>
        <w:t xml:space="preserve"> of the BUN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S</w:t>
      </w:r>
      <w:r>
        <w:rPr>
          <w:rFonts w:ascii="Times New Roman" w:hAnsi="Times New Roman" w:cs="Times New Roman" w:hint="eastAsia"/>
          <w:color w:val="000000" w:themeColor="text1"/>
        </w:rPr>
        <w:t>erum</w:t>
      </w:r>
      <w:r>
        <w:rPr>
          <w:rFonts w:ascii="Times New Roman" w:hAnsi="Times New Roman" w:cs="Times New Roman"/>
          <w:color w:val="000000" w:themeColor="text1"/>
        </w:rPr>
        <w:t xml:space="preserve"> Cr, the relative mRNA </w:t>
      </w:r>
      <w:r>
        <w:rPr>
          <w:rFonts w:ascii="Times New Roman" w:hAnsi="Times New Roman" w:cs="Times New Roman" w:hint="eastAsia"/>
          <w:color w:val="000000" w:themeColor="text1"/>
        </w:rPr>
        <w:t>an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protein</w:t>
      </w:r>
      <w:r>
        <w:rPr>
          <w:rFonts w:ascii="Times New Roman" w:hAnsi="Times New Roman" w:cs="Times New Roman"/>
          <w:color w:val="000000" w:themeColor="text1"/>
        </w:rPr>
        <w:t xml:space="preserve"> expression </w:t>
      </w:r>
      <w:r>
        <w:rPr>
          <w:rFonts w:ascii="Times New Roman" w:hAnsi="Times New Roman" w:cs="Times New Roman" w:hint="eastAsia"/>
          <w:color w:val="000000" w:themeColor="text1"/>
        </w:rPr>
        <w:t>le</w:t>
      </w:r>
      <w:r>
        <w:rPr>
          <w:rFonts w:ascii="Times New Roman" w:hAnsi="Times New Roman" w:cs="Times New Roman"/>
          <w:color w:val="000000" w:themeColor="text1"/>
        </w:rPr>
        <w:t>vels in</w:t>
      </w:r>
      <w:r>
        <w:rPr>
          <w:rFonts w:ascii="Times New Roman" w:hAnsi="Times New Roman" w:cs="Times New Roman"/>
        </w:rPr>
        <w:t xml:space="preserve"> mice treated as in Fig. </w:t>
      </w:r>
      <w:r w:rsidR="00925C16">
        <w:rPr>
          <w:rFonts w:ascii="Times New Roman" w:hAnsi="Times New Roman" w:cs="Times New Roman"/>
        </w:rPr>
        <w:t>4</w:t>
      </w:r>
      <w:r w:rsidR="006F788D">
        <w:rPr>
          <w:rFonts w:ascii="Times New Roman" w:hAnsi="Times New Roman" w:cs="Times New Roman"/>
        </w:rPr>
        <w:t xml:space="preserve"> </w:t>
      </w:r>
      <w:r w:rsidR="006F788D">
        <w:rPr>
          <w:rFonts w:ascii="Times New Roman" w:hAnsi="Times New Roman" w:cs="Times New Roman" w:hint="eastAsia"/>
        </w:rPr>
        <w:t>and</w:t>
      </w:r>
      <w:r w:rsidR="006F788D">
        <w:rPr>
          <w:rFonts w:ascii="Times New Roman" w:hAnsi="Times New Roman" w:cs="Times New Roman"/>
        </w:rPr>
        <w:t xml:space="preserve"> Fig. S</w:t>
      </w:r>
      <w:r w:rsidR="00B77EAE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margin" w:tblpY="3037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61"/>
        <w:gridCol w:w="1204"/>
        <w:gridCol w:w="1122"/>
        <w:gridCol w:w="1122"/>
        <w:gridCol w:w="1090"/>
        <w:gridCol w:w="1156"/>
        <w:gridCol w:w="1143"/>
      </w:tblGrid>
      <w:tr w:rsidR="000E5E6A" w:rsidRPr="008B3D6A" w14:paraId="0BC51ED7" w14:textId="77777777" w:rsidTr="00AA4458">
        <w:tc>
          <w:tcPr>
            <w:tcW w:w="1361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456C95FC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232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1C2CD5F" w14:textId="6A073A3F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-Bmal1 shRNA</w:t>
            </w:r>
          </w:p>
        </w:tc>
        <w:tc>
          <w:tcPr>
            <w:tcW w:w="221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94DA228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ZT</w:t>
            </w:r>
          </w:p>
        </w:tc>
        <w:tc>
          <w:tcPr>
            <w:tcW w:w="229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252C10F" w14:textId="77BDF2B4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-Bmal1 shRNA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× ZT</w:t>
            </w:r>
          </w:p>
        </w:tc>
      </w:tr>
      <w:tr w:rsidR="000E5E6A" w:rsidRPr="008B3D6A" w14:paraId="4705623E" w14:textId="77777777" w:rsidTr="00AA4458">
        <w:tc>
          <w:tcPr>
            <w:tcW w:w="1361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243CCF09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4" w:type="dxa"/>
            <w:tcBorders>
              <w:top w:val="single" w:sz="6" w:space="0" w:color="auto"/>
              <w:bottom w:val="single" w:sz="6" w:space="0" w:color="auto"/>
            </w:tcBorders>
          </w:tcPr>
          <w:p w14:paraId="4BDF5733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22" w:type="dxa"/>
            <w:tcBorders>
              <w:top w:val="single" w:sz="6" w:space="0" w:color="auto"/>
              <w:bottom w:val="single" w:sz="6" w:space="0" w:color="auto"/>
            </w:tcBorders>
          </w:tcPr>
          <w:p w14:paraId="52210B94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22" w:type="dxa"/>
            <w:tcBorders>
              <w:top w:val="single" w:sz="6" w:space="0" w:color="auto"/>
              <w:bottom w:val="single" w:sz="6" w:space="0" w:color="auto"/>
            </w:tcBorders>
          </w:tcPr>
          <w:p w14:paraId="58C6149D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090" w:type="dxa"/>
            <w:tcBorders>
              <w:top w:val="single" w:sz="6" w:space="0" w:color="auto"/>
              <w:bottom w:val="single" w:sz="6" w:space="0" w:color="auto"/>
            </w:tcBorders>
          </w:tcPr>
          <w:p w14:paraId="4211C1CC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</w:tcPr>
          <w:p w14:paraId="3E448521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43" w:type="dxa"/>
            <w:tcBorders>
              <w:top w:val="single" w:sz="6" w:space="0" w:color="auto"/>
              <w:bottom w:val="single" w:sz="6" w:space="0" w:color="auto"/>
            </w:tcBorders>
          </w:tcPr>
          <w:p w14:paraId="65B40A8B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35745B">
              <w:rPr>
                <w:rFonts w:ascii="Times New Roman" w:hAnsi="Times New Roman" w:cs="Times New Roman"/>
                <w:szCs w:val="21"/>
              </w:rPr>
              <w:t>Values</w:t>
            </w:r>
          </w:p>
        </w:tc>
      </w:tr>
      <w:tr w:rsidR="000E5E6A" w:rsidRPr="008B3D6A" w14:paraId="4F12F894" w14:textId="77777777" w:rsidTr="00AA4458">
        <w:tc>
          <w:tcPr>
            <w:tcW w:w="1361" w:type="dxa"/>
            <w:tcBorders>
              <w:top w:val="nil"/>
              <w:bottom w:val="nil"/>
            </w:tcBorders>
          </w:tcPr>
          <w:p w14:paraId="332BDDBE" w14:textId="29627A68" w:rsidR="000E5E6A" w:rsidRPr="0035745B" w:rsidRDefault="00471A17" w:rsidP="00520E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BUN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4E6901A" w14:textId="01E931AD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2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C32F344" w14:textId="56331E29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19AB2590" w14:textId="61CEA65C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92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5CCBF15" w14:textId="11569091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2ACB6431" w14:textId="24F2933B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16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7CF844A" w14:textId="3107BFD1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34</w:t>
            </w:r>
          </w:p>
        </w:tc>
      </w:tr>
      <w:tr w:rsidR="00471A17" w:rsidRPr="008B3D6A" w14:paraId="185DEB25" w14:textId="77777777" w:rsidTr="00AA4458">
        <w:tc>
          <w:tcPr>
            <w:tcW w:w="1361" w:type="dxa"/>
            <w:tcBorders>
              <w:top w:val="nil"/>
              <w:bottom w:val="nil"/>
            </w:tcBorders>
          </w:tcPr>
          <w:p w14:paraId="094040BD" w14:textId="585AAB17" w:rsidR="00471A17" w:rsidRPr="0035745B" w:rsidRDefault="00471A17" w:rsidP="00520E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Serum Cr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10059EC" w14:textId="16F4A97C" w:rsidR="00471A17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.3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5865C40" w14:textId="4316BD42" w:rsidR="00471A17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E8DA87E" w14:textId="7BBFE469" w:rsidR="00471A17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535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6B85B34F" w14:textId="355885B7" w:rsidR="00471A17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49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033CCDDA" w14:textId="6A8CA50B" w:rsidR="00471A17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115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4EB1DC51" w14:textId="3539232A" w:rsidR="00471A17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36</w:t>
            </w:r>
          </w:p>
        </w:tc>
      </w:tr>
      <w:tr w:rsidR="000E5E6A" w:rsidRPr="008B3D6A" w14:paraId="2BA9FF17" w14:textId="77777777" w:rsidTr="00AA4458">
        <w:tc>
          <w:tcPr>
            <w:tcW w:w="1361" w:type="dxa"/>
            <w:tcBorders>
              <w:top w:val="nil"/>
              <w:bottom w:val="nil"/>
            </w:tcBorders>
          </w:tcPr>
          <w:p w14:paraId="25D71C9C" w14:textId="77777777" w:rsidR="000E5E6A" w:rsidRPr="0035745B" w:rsidRDefault="000E5E6A" w:rsidP="00520E7A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5745B"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 w:rsidRPr="0035745B">
              <w:rPr>
                <w:rFonts w:ascii="Times New Roman" w:hAnsi="Times New Roman" w:cs="Times New Roman"/>
                <w:b/>
                <w:szCs w:val="21"/>
              </w:rPr>
              <w:t>RNA</w:t>
            </w:r>
            <w:r w:rsidRPr="0035745B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8715427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EB640F2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0E66984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26AD27B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67199751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BCEE813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E6A" w:rsidRPr="008B3D6A" w14:paraId="029BD632" w14:textId="77777777" w:rsidTr="00AA4458">
        <w:tc>
          <w:tcPr>
            <w:tcW w:w="1361" w:type="dxa"/>
            <w:tcBorders>
              <w:top w:val="nil"/>
              <w:bottom w:val="nil"/>
            </w:tcBorders>
          </w:tcPr>
          <w:p w14:paraId="33ABD532" w14:textId="77777777" w:rsidR="000E5E6A" w:rsidRPr="0035745B" w:rsidRDefault="000E5E6A" w:rsidP="00520E7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K</w:t>
            </w:r>
            <w:r>
              <w:rPr>
                <w:rFonts w:ascii="Times New Roman" w:hAnsi="Times New Roman" w:cs="Times New Roman"/>
                <w:i/>
                <w:szCs w:val="21"/>
              </w:rPr>
              <w:t>im-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21EAFB6" w14:textId="42784111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.53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E47BD12" w14:textId="47B457EE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12D4138" w14:textId="708EAFB2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92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302BC77A" w14:textId="3C5906B0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74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1A906DC3" w14:textId="27B00685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48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1CF8E88" w14:textId="2CEEE1BC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11</w:t>
            </w:r>
          </w:p>
        </w:tc>
      </w:tr>
      <w:tr w:rsidR="000E5E6A" w:rsidRPr="008B3D6A" w14:paraId="0512FFFC" w14:textId="77777777" w:rsidTr="00AA4458">
        <w:tc>
          <w:tcPr>
            <w:tcW w:w="1361" w:type="dxa"/>
            <w:tcBorders>
              <w:top w:val="nil"/>
              <w:bottom w:val="nil"/>
            </w:tcBorders>
          </w:tcPr>
          <w:p w14:paraId="2F74E706" w14:textId="77777777" w:rsidR="000E5E6A" w:rsidRPr="0035745B" w:rsidRDefault="000E5E6A" w:rsidP="00520E7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1"/>
              </w:rPr>
              <w:t>N</w:t>
            </w:r>
            <w:r>
              <w:rPr>
                <w:rFonts w:ascii="Times New Roman" w:hAnsi="Times New Roman" w:cs="Times New Roman"/>
                <w:i/>
                <w:szCs w:val="21"/>
              </w:rPr>
              <w:t>gal</w:t>
            </w:r>
            <w:proofErr w:type="spellEnd"/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2CFA720" w14:textId="1F0124E4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34B4E37" w14:textId="09F0F814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B047AC8" w14:textId="25B0912E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24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5E72C96" w14:textId="3DFCDEAA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4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20A65FD8" w14:textId="67F86B44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19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29B7A3C8" w14:textId="1AC89274" w:rsidR="000E5E6A" w:rsidRPr="0035745B" w:rsidRDefault="00F0276F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17</w:t>
            </w:r>
          </w:p>
        </w:tc>
      </w:tr>
      <w:tr w:rsidR="000E5E6A" w:rsidRPr="008B3D6A" w14:paraId="355E4EDD" w14:textId="77777777" w:rsidTr="00AA4458">
        <w:tc>
          <w:tcPr>
            <w:tcW w:w="1361" w:type="dxa"/>
            <w:tcBorders>
              <w:top w:val="nil"/>
              <w:bottom w:val="nil"/>
            </w:tcBorders>
          </w:tcPr>
          <w:p w14:paraId="44F30F3C" w14:textId="77777777" w:rsidR="000E5E6A" w:rsidRPr="0035745B" w:rsidRDefault="000E5E6A" w:rsidP="00520E7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5745B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35745B">
              <w:rPr>
                <w:rFonts w:ascii="Times New Roman" w:hAnsi="Times New Roman" w:cs="Times New Roman"/>
                <w:b/>
                <w:szCs w:val="21"/>
              </w:rPr>
              <w:t>roteins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B9C3C7A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3C8D954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B465084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38BD276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615D21C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E2A3C75" w14:textId="77777777" w:rsidR="000E5E6A" w:rsidRPr="0035745B" w:rsidRDefault="000E5E6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E6A" w:rsidRPr="008B3D6A" w14:paraId="6364C1C5" w14:textId="77777777" w:rsidTr="00BB2AF2">
        <w:tc>
          <w:tcPr>
            <w:tcW w:w="1361" w:type="dxa"/>
            <w:tcBorders>
              <w:top w:val="nil"/>
              <w:bottom w:val="nil"/>
            </w:tcBorders>
          </w:tcPr>
          <w:p w14:paraId="04084C64" w14:textId="1C791BE2" w:rsidR="000E5E6A" w:rsidRPr="00BB2AF2" w:rsidRDefault="00BB2AF2" w:rsidP="00520E7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m-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D674536" w14:textId="6441DABF" w:rsidR="000E5E6A" w:rsidRPr="0035745B" w:rsidRDefault="00BB2AF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.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DD6FAE4" w14:textId="560378E8" w:rsidR="000E5E6A" w:rsidRPr="0035745B" w:rsidRDefault="00BB2AF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B63C13E" w14:textId="3ADF4BA4" w:rsidR="000E5E6A" w:rsidRPr="0035745B" w:rsidRDefault="00BB2AF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.84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CF914C9" w14:textId="2FF49BA3" w:rsidR="000E5E6A" w:rsidRPr="0035745B" w:rsidRDefault="00BB2AF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4A9F0B68" w14:textId="20CCD674" w:rsidR="000E5E6A" w:rsidRPr="0035745B" w:rsidRDefault="00BB2AF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26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2856AF3" w14:textId="16860EDB" w:rsidR="000E5E6A" w:rsidRPr="0035745B" w:rsidRDefault="00BB2AF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93</w:t>
            </w:r>
          </w:p>
        </w:tc>
      </w:tr>
      <w:tr w:rsidR="00BB2AF2" w:rsidRPr="008B3D6A" w14:paraId="381C2FFF" w14:textId="77777777" w:rsidTr="00AA4458"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0D44070F" w14:textId="01E99207" w:rsidR="00BB2AF2" w:rsidRDefault="00BB2AF2" w:rsidP="00520E7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gal</w:t>
            </w:r>
            <w:proofErr w:type="spellEnd"/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05CF874B" w14:textId="29007D5D" w:rsidR="00BB2AF2" w:rsidRPr="0035745B" w:rsidRDefault="00BB2AF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.16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05860E9C" w14:textId="12D61388" w:rsidR="00BB2AF2" w:rsidRPr="0035745B" w:rsidRDefault="00BB2AF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02EB194B" w14:textId="45CFDCF5" w:rsidR="00BB2AF2" w:rsidRPr="0035745B" w:rsidRDefault="00BB2AF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9.7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10360294" w14:textId="525C79C5" w:rsidR="00BB2AF2" w:rsidRPr="0035745B" w:rsidRDefault="00BB2AF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14:paraId="030DA151" w14:textId="231C51AF" w:rsidR="00BB2AF2" w:rsidRPr="0035745B" w:rsidRDefault="00BB2AF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226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3CF257B9" w14:textId="46188D4D" w:rsidR="00BB2AF2" w:rsidRPr="0035745B" w:rsidRDefault="00BB2AF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02</w:t>
            </w:r>
          </w:p>
        </w:tc>
      </w:tr>
    </w:tbl>
    <w:p w14:paraId="1CAFAB86" w14:textId="77777777" w:rsidR="000E5E6A" w:rsidRDefault="000E5E6A" w:rsidP="00520E7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60C80B4" w14:textId="77777777" w:rsidR="000E5E6A" w:rsidRDefault="000E5E6A" w:rsidP="00520E7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7252471" w14:textId="11C69C9D" w:rsidR="005E5B81" w:rsidRDefault="000E5E6A" w:rsidP="00520E7A">
      <w:pPr>
        <w:spacing w:line="360" w:lineRule="auto"/>
        <w:rPr>
          <w:rFonts w:ascii="Times New Roman" w:hAnsi="Times New Roman" w:cs="Times New Roman" w:hint="eastAsia"/>
        </w:rPr>
      </w:pPr>
      <w:r w:rsidRPr="00264F0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DD7B20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</w:t>
      </w:r>
      <w:r w:rsidRPr="00890B90">
        <w:rPr>
          <w:rFonts w:ascii="Times New Roman" w:hAnsi="Times New Roman" w:cs="Times New Roman" w:hint="eastAsia"/>
          <w:i/>
          <w:color w:val="000000" w:themeColor="text1"/>
        </w:rPr>
        <w:t>F</w:t>
      </w:r>
      <w:r w:rsidRPr="00890B90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890B90">
        <w:rPr>
          <w:rFonts w:ascii="Times New Roman" w:hAnsi="Times New Roman" w:cs="Times New Roman" w:hint="eastAsia"/>
          <w:i/>
          <w:color w:val="000000" w:themeColor="text1"/>
        </w:rPr>
        <w:t>P</w:t>
      </w:r>
      <w:r w:rsidRPr="00890B90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values of two-way ANOVA analyses</w:t>
      </w:r>
      <w:r>
        <w:rPr>
          <w:rFonts w:ascii="Times New Roman" w:hAnsi="Times New Roman" w:cs="Times New Roman"/>
          <w:color w:val="000000" w:themeColor="text1"/>
        </w:rPr>
        <w:t xml:space="preserve"> of the relative mRNA </w:t>
      </w:r>
      <w:r>
        <w:rPr>
          <w:rFonts w:ascii="Times New Roman" w:hAnsi="Times New Roman" w:cs="Times New Roman" w:hint="eastAsia"/>
          <w:color w:val="000000" w:themeColor="text1"/>
        </w:rPr>
        <w:t>an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protein</w:t>
      </w:r>
      <w:r>
        <w:rPr>
          <w:rFonts w:ascii="Times New Roman" w:hAnsi="Times New Roman" w:cs="Times New Roman"/>
          <w:color w:val="000000" w:themeColor="text1"/>
        </w:rPr>
        <w:t xml:space="preserve"> expression and urine </w:t>
      </w:r>
      <w:r>
        <w:rPr>
          <w:rFonts w:ascii="Times New Roman" w:hAnsi="Times New Roman" w:cs="Times New Roman" w:hint="eastAsia"/>
          <w:color w:val="000000" w:themeColor="text1"/>
        </w:rPr>
        <w:t>le</w:t>
      </w:r>
      <w:r>
        <w:rPr>
          <w:rFonts w:ascii="Times New Roman" w:hAnsi="Times New Roman" w:cs="Times New Roman"/>
          <w:color w:val="000000" w:themeColor="text1"/>
        </w:rPr>
        <w:t>vels of hepatization-related genes in</w:t>
      </w:r>
      <w:r>
        <w:rPr>
          <w:rFonts w:ascii="Times New Roman" w:hAnsi="Times New Roman" w:cs="Times New Roman"/>
        </w:rPr>
        <w:t xml:space="preserve"> mice treated as in Fig. </w:t>
      </w:r>
      <w:r w:rsidR="00A42EBB">
        <w:rPr>
          <w:rFonts w:ascii="Times New Roman" w:hAnsi="Times New Roman" w:cs="Times New Roman"/>
        </w:rPr>
        <w:t>5</w:t>
      </w:r>
      <w:r w:rsidR="0033085D">
        <w:rPr>
          <w:rFonts w:ascii="Times New Roman" w:hAnsi="Times New Roman" w:cs="Times New Roman"/>
        </w:rPr>
        <w:t xml:space="preserve"> and Fig. S</w:t>
      </w:r>
      <w:r w:rsidR="00A42EBB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</w:t>
      </w:r>
      <w:r w:rsidR="0012019F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page" w:horzAnchor="margin" w:tblpY="3229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61"/>
        <w:gridCol w:w="1204"/>
        <w:gridCol w:w="1122"/>
        <w:gridCol w:w="1122"/>
        <w:gridCol w:w="1090"/>
        <w:gridCol w:w="1156"/>
        <w:gridCol w:w="1143"/>
      </w:tblGrid>
      <w:tr w:rsidR="0012019F" w:rsidRPr="008B3D6A" w14:paraId="02628F5C" w14:textId="77777777" w:rsidTr="00B06D5B">
        <w:tc>
          <w:tcPr>
            <w:tcW w:w="1361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541BF1B8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232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F1509A4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-Bmal1</w:t>
            </w:r>
          </w:p>
        </w:tc>
        <w:tc>
          <w:tcPr>
            <w:tcW w:w="221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51FC4B2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ZT</w:t>
            </w:r>
          </w:p>
        </w:tc>
        <w:tc>
          <w:tcPr>
            <w:tcW w:w="229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EC9E4FC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-Bmal1</w:t>
            </w:r>
            <w:r w:rsidRPr="0035745B">
              <w:rPr>
                <w:rFonts w:ascii="Times New Roman" w:hAnsi="Times New Roman" w:cs="Times New Roman"/>
                <w:szCs w:val="21"/>
              </w:rPr>
              <w:t>× ZT</w:t>
            </w:r>
          </w:p>
        </w:tc>
      </w:tr>
      <w:tr w:rsidR="0012019F" w:rsidRPr="008B3D6A" w14:paraId="49D3E72B" w14:textId="77777777" w:rsidTr="00B06D5B">
        <w:tc>
          <w:tcPr>
            <w:tcW w:w="1361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1A2280E9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4" w:type="dxa"/>
            <w:tcBorders>
              <w:top w:val="single" w:sz="6" w:space="0" w:color="auto"/>
              <w:bottom w:val="single" w:sz="6" w:space="0" w:color="auto"/>
            </w:tcBorders>
          </w:tcPr>
          <w:p w14:paraId="38B81EDF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22" w:type="dxa"/>
            <w:tcBorders>
              <w:top w:val="single" w:sz="6" w:space="0" w:color="auto"/>
              <w:bottom w:val="single" w:sz="6" w:space="0" w:color="auto"/>
            </w:tcBorders>
          </w:tcPr>
          <w:p w14:paraId="0A8532A6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22" w:type="dxa"/>
            <w:tcBorders>
              <w:top w:val="single" w:sz="6" w:space="0" w:color="auto"/>
              <w:bottom w:val="single" w:sz="6" w:space="0" w:color="auto"/>
            </w:tcBorders>
          </w:tcPr>
          <w:p w14:paraId="32F4B16B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090" w:type="dxa"/>
            <w:tcBorders>
              <w:top w:val="single" w:sz="6" w:space="0" w:color="auto"/>
              <w:bottom w:val="single" w:sz="6" w:space="0" w:color="auto"/>
            </w:tcBorders>
          </w:tcPr>
          <w:p w14:paraId="704728AA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</w:tcPr>
          <w:p w14:paraId="74EFF6F1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 xml:space="preserve">F </w:t>
            </w:r>
            <w:r w:rsidRPr="0035745B">
              <w:rPr>
                <w:rFonts w:ascii="Times New Roman" w:hAnsi="Times New Roman" w:cs="Times New Roman"/>
                <w:szCs w:val="21"/>
              </w:rPr>
              <w:t>Values</w:t>
            </w:r>
          </w:p>
        </w:tc>
        <w:tc>
          <w:tcPr>
            <w:tcW w:w="1143" w:type="dxa"/>
            <w:tcBorders>
              <w:top w:val="single" w:sz="6" w:space="0" w:color="auto"/>
              <w:bottom w:val="single" w:sz="6" w:space="0" w:color="auto"/>
            </w:tcBorders>
          </w:tcPr>
          <w:p w14:paraId="34E17F0D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35745B">
              <w:rPr>
                <w:rFonts w:ascii="Times New Roman" w:hAnsi="Times New Roman" w:cs="Times New Roman"/>
                <w:szCs w:val="21"/>
              </w:rPr>
              <w:t>Values</w:t>
            </w:r>
          </w:p>
        </w:tc>
      </w:tr>
      <w:tr w:rsidR="0012019F" w:rsidRPr="008B3D6A" w14:paraId="12BAA12F" w14:textId="77777777" w:rsidTr="00B06D5B">
        <w:tc>
          <w:tcPr>
            <w:tcW w:w="8198" w:type="dxa"/>
            <w:gridSpan w:val="7"/>
            <w:tcBorders>
              <w:top w:val="single" w:sz="6" w:space="0" w:color="auto"/>
              <w:bottom w:val="nil"/>
            </w:tcBorders>
          </w:tcPr>
          <w:p w14:paraId="61584778" w14:textId="77777777" w:rsidR="0012019F" w:rsidRPr="0035745B" w:rsidRDefault="0012019F" w:rsidP="00B06D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 w:rsidRPr="0035745B">
              <w:rPr>
                <w:rFonts w:ascii="Times New Roman" w:hAnsi="Times New Roman" w:cs="Times New Roman"/>
                <w:b/>
                <w:szCs w:val="21"/>
              </w:rPr>
              <w:t>RNA</w:t>
            </w:r>
            <w:r w:rsidRPr="0035745B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2019F" w:rsidRPr="008B3D6A" w14:paraId="41CDCEBB" w14:textId="77777777" w:rsidTr="00B06D5B">
        <w:tc>
          <w:tcPr>
            <w:tcW w:w="1361" w:type="dxa"/>
            <w:tcBorders>
              <w:top w:val="nil"/>
              <w:bottom w:val="nil"/>
            </w:tcBorders>
          </w:tcPr>
          <w:p w14:paraId="1CC652B5" w14:textId="77777777" w:rsidR="0012019F" w:rsidRPr="0033085D" w:rsidRDefault="0012019F" w:rsidP="00B06D5B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>Alb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F5F99EE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5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11A137CD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0E65C28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06A5C92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1B6E3890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2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E7CB8E3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57</w:t>
            </w:r>
          </w:p>
        </w:tc>
      </w:tr>
      <w:tr w:rsidR="0012019F" w:rsidRPr="008B3D6A" w14:paraId="06B68A80" w14:textId="77777777" w:rsidTr="00B06D5B">
        <w:tc>
          <w:tcPr>
            <w:tcW w:w="1361" w:type="dxa"/>
            <w:tcBorders>
              <w:top w:val="nil"/>
              <w:bottom w:val="nil"/>
            </w:tcBorders>
          </w:tcPr>
          <w:p w14:paraId="0F80B5ED" w14:textId="77777777" w:rsidR="0012019F" w:rsidRPr="0033085D" w:rsidRDefault="0012019F" w:rsidP="00B06D5B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33085D">
              <w:rPr>
                <w:rFonts w:ascii="Times New Roman" w:hAnsi="Times New Roman" w:cs="Times New Roman"/>
                <w:i/>
                <w:szCs w:val="21"/>
              </w:rPr>
              <w:t>Hp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7CFFE57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.1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15D471D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3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27E18DF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4A8D0E15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20622B20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88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11D28E3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56</w:t>
            </w:r>
          </w:p>
        </w:tc>
      </w:tr>
      <w:tr w:rsidR="0012019F" w:rsidRPr="008B3D6A" w14:paraId="1D95D5AE" w14:textId="77777777" w:rsidTr="00B06D5B">
        <w:tc>
          <w:tcPr>
            <w:tcW w:w="1361" w:type="dxa"/>
            <w:tcBorders>
              <w:top w:val="nil"/>
              <w:bottom w:val="nil"/>
            </w:tcBorders>
          </w:tcPr>
          <w:p w14:paraId="23EBF1B2" w14:textId="77777777" w:rsidR="0012019F" w:rsidRPr="0033085D" w:rsidRDefault="0012019F" w:rsidP="00B06D5B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33085D">
              <w:rPr>
                <w:rFonts w:ascii="Times New Roman" w:hAnsi="Times New Roman" w:cs="Times New Roman" w:hint="eastAsia"/>
                <w:i/>
                <w:szCs w:val="21"/>
              </w:rPr>
              <w:t>T</w:t>
            </w:r>
            <w:r w:rsidRPr="0033085D">
              <w:rPr>
                <w:rFonts w:ascii="Times New Roman" w:hAnsi="Times New Roman" w:cs="Times New Roman"/>
                <w:i/>
                <w:szCs w:val="21"/>
              </w:rPr>
              <w:t>f</w:t>
            </w:r>
            <w:proofErr w:type="spellEnd"/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DA3FF0D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77C50D8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7362E02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48FDDC5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9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1E3B7648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2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A3565F8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6</w:t>
            </w:r>
          </w:p>
        </w:tc>
      </w:tr>
      <w:tr w:rsidR="0012019F" w:rsidRPr="008B3D6A" w14:paraId="4F2A33A0" w14:textId="77777777" w:rsidTr="00B06D5B">
        <w:tc>
          <w:tcPr>
            <w:tcW w:w="1361" w:type="dxa"/>
            <w:tcBorders>
              <w:top w:val="nil"/>
              <w:bottom w:val="nil"/>
            </w:tcBorders>
          </w:tcPr>
          <w:p w14:paraId="18332DFC" w14:textId="77777777" w:rsidR="0012019F" w:rsidRPr="00764B1E" w:rsidRDefault="0012019F" w:rsidP="00B06D5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35745B">
              <w:rPr>
                <w:rFonts w:ascii="Times New Roman" w:hAnsi="Times New Roman" w:cs="Times New Roman"/>
                <w:b/>
                <w:szCs w:val="21"/>
              </w:rPr>
              <w:t>roteins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E77D1BE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5B664E0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148D325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71D91040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2F5150FA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D9C45AF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019F" w:rsidRPr="008B3D6A" w14:paraId="16C9540D" w14:textId="77777777" w:rsidTr="00B06D5B">
        <w:tc>
          <w:tcPr>
            <w:tcW w:w="1361" w:type="dxa"/>
            <w:tcBorders>
              <w:top w:val="nil"/>
              <w:bottom w:val="nil"/>
            </w:tcBorders>
          </w:tcPr>
          <w:p w14:paraId="210B4DEE" w14:textId="77777777" w:rsidR="0012019F" w:rsidRPr="00764B1E" w:rsidRDefault="0012019F" w:rsidP="00B06D5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szCs w:val="21"/>
              </w:rPr>
              <w:t>Alb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9B95DE8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23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7545AD4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A2D7725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9.1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D409125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210D15F4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14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0E0FFF7F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68</w:t>
            </w:r>
          </w:p>
        </w:tc>
      </w:tr>
      <w:tr w:rsidR="0012019F" w:rsidRPr="008B3D6A" w14:paraId="15349590" w14:textId="77777777" w:rsidTr="00B06D5B">
        <w:tc>
          <w:tcPr>
            <w:tcW w:w="1361" w:type="dxa"/>
            <w:tcBorders>
              <w:top w:val="nil"/>
              <w:bottom w:val="nil"/>
            </w:tcBorders>
          </w:tcPr>
          <w:p w14:paraId="44AA30F1" w14:textId="77777777" w:rsidR="0012019F" w:rsidRPr="00764B1E" w:rsidRDefault="0012019F" w:rsidP="00B06D5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szCs w:val="21"/>
              </w:rPr>
              <w:t>Hp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0246C8F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0659014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35518D8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4.1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2A6FE8C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7B7FFFDF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67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88804FF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45</w:t>
            </w:r>
          </w:p>
        </w:tc>
      </w:tr>
      <w:tr w:rsidR="0012019F" w:rsidRPr="008B3D6A" w14:paraId="660F5BFA" w14:textId="77777777" w:rsidTr="00B06D5B">
        <w:tc>
          <w:tcPr>
            <w:tcW w:w="1361" w:type="dxa"/>
            <w:tcBorders>
              <w:top w:val="nil"/>
              <w:bottom w:val="nil"/>
            </w:tcBorders>
          </w:tcPr>
          <w:p w14:paraId="1D5A7095" w14:textId="77777777" w:rsidR="0012019F" w:rsidRPr="00764B1E" w:rsidRDefault="0012019F" w:rsidP="00B06D5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4B1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64B1E">
              <w:rPr>
                <w:rFonts w:ascii="Times New Roman" w:hAnsi="Times New Roman" w:cs="Times New Roman"/>
                <w:szCs w:val="21"/>
              </w:rPr>
              <w:t>f</w:t>
            </w:r>
            <w:proofErr w:type="spellEnd"/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19DD19B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2.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E7EFA1C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84DACA2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16E49FFE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5BDA7E48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38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82B7409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95</w:t>
            </w:r>
          </w:p>
        </w:tc>
      </w:tr>
      <w:tr w:rsidR="0012019F" w:rsidRPr="008B3D6A" w14:paraId="7C4F0BC7" w14:textId="77777777" w:rsidTr="00B06D5B">
        <w:tc>
          <w:tcPr>
            <w:tcW w:w="1361" w:type="dxa"/>
            <w:tcBorders>
              <w:top w:val="nil"/>
              <w:bottom w:val="nil"/>
            </w:tcBorders>
          </w:tcPr>
          <w:p w14:paraId="7648766F" w14:textId="77777777" w:rsidR="0012019F" w:rsidRPr="00764B1E" w:rsidRDefault="0012019F" w:rsidP="00B06D5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64B1E">
              <w:rPr>
                <w:rFonts w:ascii="Times New Roman" w:hAnsi="Times New Roman" w:cs="Times New Roman"/>
                <w:b/>
                <w:szCs w:val="21"/>
              </w:rPr>
              <w:t>Secretion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4F480C0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2FC2C7A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F431F48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D13FAA1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7282B46C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1B508D72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019F" w:rsidRPr="008B3D6A" w14:paraId="62007CA8" w14:textId="77777777" w:rsidTr="00B06D5B">
        <w:tc>
          <w:tcPr>
            <w:tcW w:w="1361" w:type="dxa"/>
            <w:tcBorders>
              <w:top w:val="nil"/>
              <w:bottom w:val="nil"/>
            </w:tcBorders>
          </w:tcPr>
          <w:p w14:paraId="7F83C86D" w14:textId="77777777" w:rsidR="0012019F" w:rsidRPr="00764B1E" w:rsidRDefault="0012019F" w:rsidP="00B06D5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szCs w:val="21"/>
              </w:rPr>
              <w:t>Alb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DACF69A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2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F7D7FA2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C965646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.79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6E788EF9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2211D49B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94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2115F263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4</w:t>
            </w:r>
          </w:p>
        </w:tc>
      </w:tr>
      <w:tr w:rsidR="0012019F" w:rsidRPr="008B3D6A" w14:paraId="7E46F6FD" w14:textId="77777777" w:rsidTr="00B06D5B">
        <w:tc>
          <w:tcPr>
            <w:tcW w:w="1361" w:type="dxa"/>
            <w:tcBorders>
              <w:top w:val="nil"/>
              <w:bottom w:val="nil"/>
            </w:tcBorders>
          </w:tcPr>
          <w:p w14:paraId="47BB17D1" w14:textId="77777777" w:rsidR="0012019F" w:rsidRPr="00764B1E" w:rsidRDefault="0012019F" w:rsidP="00B06D5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szCs w:val="21"/>
              </w:rPr>
              <w:t>Hp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F8D7E25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.2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22D4DC0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3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F0C7F6A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D80D5FB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29DDB2C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657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CEDEA6B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17</w:t>
            </w:r>
          </w:p>
        </w:tc>
      </w:tr>
      <w:tr w:rsidR="0012019F" w:rsidRPr="008B3D6A" w14:paraId="3901BAF5" w14:textId="77777777" w:rsidTr="00B06D5B"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037E4C50" w14:textId="77777777" w:rsidR="0012019F" w:rsidRPr="00764B1E" w:rsidRDefault="0012019F" w:rsidP="00B06D5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4B1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64B1E">
              <w:rPr>
                <w:rFonts w:ascii="Times New Roman" w:hAnsi="Times New Roman" w:cs="Times New Roman"/>
                <w:szCs w:val="21"/>
              </w:rPr>
              <w:t>f</w:t>
            </w:r>
            <w:proofErr w:type="spellEnd"/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1F424B0B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.34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4D459E64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1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02DA416B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4.3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0A0C463E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14:paraId="13EF7DFD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58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65C105A0" w14:textId="77777777" w:rsidR="0012019F" w:rsidRPr="0035745B" w:rsidRDefault="0012019F" w:rsidP="00B06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49</w:t>
            </w:r>
          </w:p>
        </w:tc>
      </w:tr>
    </w:tbl>
    <w:p w14:paraId="0EF6A992" w14:textId="5AEE8A26" w:rsidR="009F6E6F" w:rsidRDefault="009F6E6F">
      <w:pPr>
        <w:widowControl/>
        <w:jc w:val="left"/>
        <w:rPr>
          <w:rFonts w:ascii="Times New Roman" w:hAnsi="Times New Roman" w:cs="Times New Roman" w:hint="eastAsia"/>
          <w:b/>
        </w:rPr>
      </w:pPr>
    </w:p>
    <w:p w14:paraId="69B1C474" w14:textId="77777777" w:rsidR="0012019F" w:rsidRDefault="0012019F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48B6811" w14:textId="264CC1C1" w:rsidR="005E5B81" w:rsidRDefault="000E5E6A" w:rsidP="00520E7A">
      <w:pPr>
        <w:spacing w:line="360" w:lineRule="auto"/>
        <w:rPr>
          <w:rFonts w:ascii="Times New Roman" w:hAnsi="Times New Roman" w:cs="Times New Roman"/>
        </w:rPr>
      </w:pPr>
      <w:r w:rsidRPr="00264F0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D53F9D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 </w:t>
      </w:r>
      <w:r w:rsidRPr="00890B90">
        <w:rPr>
          <w:rFonts w:ascii="Times New Roman" w:hAnsi="Times New Roman" w:cs="Times New Roman" w:hint="eastAsia"/>
          <w:i/>
          <w:color w:val="000000" w:themeColor="text1"/>
        </w:rPr>
        <w:t>F</w:t>
      </w:r>
      <w:r w:rsidRPr="00890B90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890B90">
        <w:rPr>
          <w:rFonts w:ascii="Times New Roman" w:hAnsi="Times New Roman" w:cs="Times New Roman" w:hint="eastAsia"/>
          <w:i/>
          <w:color w:val="000000" w:themeColor="text1"/>
        </w:rPr>
        <w:t>P</w:t>
      </w:r>
      <w:r w:rsidRPr="00890B90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values of two-way ANOVA analyses</w:t>
      </w:r>
      <w:r>
        <w:rPr>
          <w:rFonts w:ascii="Times New Roman" w:hAnsi="Times New Roman" w:cs="Times New Roman"/>
          <w:color w:val="000000" w:themeColor="text1"/>
        </w:rPr>
        <w:t xml:space="preserve"> of the relative mRNA </w:t>
      </w:r>
      <w:r>
        <w:rPr>
          <w:rFonts w:ascii="Times New Roman" w:hAnsi="Times New Roman" w:cs="Times New Roman" w:hint="eastAsia"/>
          <w:color w:val="000000" w:themeColor="text1"/>
        </w:rPr>
        <w:t>an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protein</w:t>
      </w:r>
      <w:r>
        <w:rPr>
          <w:rFonts w:ascii="Times New Roman" w:hAnsi="Times New Roman" w:cs="Times New Roman"/>
          <w:color w:val="000000" w:themeColor="text1"/>
        </w:rPr>
        <w:t xml:space="preserve"> expression and urine </w:t>
      </w:r>
      <w:r>
        <w:rPr>
          <w:rFonts w:ascii="Times New Roman" w:hAnsi="Times New Roman" w:cs="Times New Roman" w:hint="eastAsia"/>
          <w:color w:val="000000" w:themeColor="text1"/>
        </w:rPr>
        <w:t>le</w:t>
      </w:r>
      <w:r>
        <w:rPr>
          <w:rFonts w:ascii="Times New Roman" w:hAnsi="Times New Roman" w:cs="Times New Roman"/>
          <w:color w:val="000000" w:themeColor="text1"/>
        </w:rPr>
        <w:t>vels of hepatization-related genes in</w:t>
      </w:r>
      <w:r>
        <w:rPr>
          <w:rFonts w:ascii="Times New Roman" w:hAnsi="Times New Roman" w:cs="Times New Roman"/>
        </w:rPr>
        <w:t xml:space="preserve"> mice treated as in Fig. </w:t>
      </w:r>
      <w:r w:rsidR="00A42EBB">
        <w:rPr>
          <w:rFonts w:ascii="Times New Roman" w:hAnsi="Times New Roman" w:cs="Times New Roman"/>
        </w:rPr>
        <w:t>6</w:t>
      </w:r>
      <w:r w:rsidR="006F788D">
        <w:rPr>
          <w:rFonts w:ascii="Times New Roman" w:hAnsi="Times New Roman" w:cs="Times New Roman"/>
        </w:rPr>
        <w:t xml:space="preserve"> and Fig. S</w:t>
      </w:r>
      <w:r w:rsidR="00A42EBB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margin" w:tblpY="3217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61"/>
        <w:gridCol w:w="1204"/>
        <w:gridCol w:w="1122"/>
        <w:gridCol w:w="1122"/>
        <w:gridCol w:w="1090"/>
        <w:gridCol w:w="1156"/>
        <w:gridCol w:w="1143"/>
      </w:tblGrid>
      <w:tr w:rsidR="005E5B81" w:rsidRPr="008B3D6A" w14:paraId="604B7286" w14:textId="77777777" w:rsidTr="005E5B81">
        <w:tc>
          <w:tcPr>
            <w:tcW w:w="1361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1174ECCD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232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4DAD2BEC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-Bmal1 shRNA</w:t>
            </w:r>
          </w:p>
        </w:tc>
        <w:tc>
          <w:tcPr>
            <w:tcW w:w="221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77AD71A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szCs w:val="21"/>
              </w:rPr>
              <w:t>ZT</w:t>
            </w:r>
          </w:p>
        </w:tc>
        <w:tc>
          <w:tcPr>
            <w:tcW w:w="229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E9AB62C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-Bmal1 shRNA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× ZT</w:t>
            </w:r>
          </w:p>
        </w:tc>
      </w:tr>
      <w:tr w:rsidR="005E5B81" w:rsidRPr="008B3D6A" w14:paraId="1662452D" w14:textId="77777777" w:rsidTr="005E5B81">
        <w:tc>
          <w:tcPr>
            <w:tcW w:w="1361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497575E4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4" w:type="dxa"/>
            <w:tcBorders>
              <w:top w:val="single" w:sz="6" w:space="0" w:color="auto"/>
              <w:bottom w:val="single" w:sz="6" w:space="0" w:color="auto"/>
            </w:tcBorders>
          </w:tcPr>
          <w:p w14:paraId="3A38854B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22" w:type="dxa"/>
            <w:tcBorders>
              <w:top w:val="single" w:sz="6" w:space="0" w:color="auto"/>
              <w:bottom w:val="single" w:sz="6" w:space="0" w:color="auto"/>
            </w:tcBorders>
          </w:tcPr>
          <w:p w14:paraId="255E6371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22" w:type="dxa"/>
            <w:tcBorders>
              <w:top w:val="single" w:sz="6" w:space="0" w:color="auto"/>
              <w:bottom w:val="single" w:sz="6" w:space="0" w:color="auto"/>
            </w:tcBorders>
          </w:tcPr>
          <w:p w14:paraId="3119ADAF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090" w:type="dxa"/>
            <w:tcBorders>
              <w:top w:val="single" w:sz="6" w:space="0" w:color="auto"/>
              <w:bottom w:val="single" w:sz="6" w:space="0" w:color="auto"/>
            </w:tcBorders>
          </w:tcPr>
          <w:p w14:paraId="4128DEED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</w:tcPr>
          <w:p w14:paraId="57FD0775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143" w:type="dxa"/>
            <w:tcBorders>
              <w:top w:val="single" w:sz="6" w:space="0" w:color="auto"/>
              <w:bottom w:val="single" w:sz="6" w:space="0" w:color="auto"/>
            </w:tcBorders>
          </w:tcPr>
          <w:p w14:paraId="2113F9C9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35745B">
              <w:rPr>
                <w:rFonts w:ascii="Times New Roman" w:hAnsi="Times New Roman" w:cs="Times New Roman"/>
                <w:szCs w:val="21"/>
              </w:rPr>
              <w:t>Values</w:t>
            </w:r>
          </w:p>
        </w:tc>
      </w:tr>
      <w:tr w:rsidR="005E5B81" w:rsidRPr="008B3D6A" w14:paraId="70019FFA" w14:textId="77777777" w:rsidTr="005E5B81">
        <w:tc>
          <w:tcPr>
            <w:tcW w:w="8198" w:type="dxa"/>
            <w:gridSpan w:val="7"/>
            <w:tcBorders>
              <w:top w:val="single" w:sz="6" w:space="0" w:color="auto"/>
              <w:bottom w:val="nil"/>
            </w:tcBorders>
          </w:tcPr>
          <w:p w14:paraId="530488D1" w14:textId="77777777" w:rsidR="005E5B81" w:rsidRPr="0035745B" w:rsidRDefault="005E5B81" w:rsidP="005E5B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5745B"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 w:rsidRPr="0035745B">
              <w:rPr>
                <w:rFonts w:ascii="Times New Roman" w:hAnsi="Times New Roman" w:cs="Times New Roman"/>
                <w:b/>
                <w:szCs w:val="21"/>
              </w:rPr>
              <w:t>RNA</w:t>
            </w:r>
            <w:r w:rsidRPr="0035745B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Pr="0035745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5E5B81" w:rsidRPr="008B3D6A" w14:paraId="4D1523E4" w14:textId="77777777" w:rsidTr="005E5B81">
        <w:tc>
          <w:tcPr>
            <w:tcW w:w="1361" w:type="dxa"/>
            <w:tcBorders>
              <w:top w:val="nil"/>
              <w:bottom w:val="nil"/>
            </w:tcBorders>
          </w:tcPr>
          <w:p w14:paraId="096322CC" w14:textId="77777777" w:rsidR="005E5B81" w:rsidRPr="00ED5C41" w:rsidRDefault="005E5B81" w:rsidP="005E5B81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764B1E">
              <w:rPr>
                <w:rFonts w:ascii="Times New Roman" w:hAnsi="Times New Roman" w:cs="Times New Roman"/>
                <w:i/>
                <w:szCs w:val="21"/>
              </w:rPr>
              <w:t>Alb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B3AB205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.88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5CC2F59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154158C1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65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6F69B6A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6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DB4E6EF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46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00C25DB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16</w:t>
            </w:r>
          </w:p>
        </w:tc>
      </w:tr>
      <w:tr w:rsidR="005E5B81" w:rsidRPr="008B3D6A" w14:paraId="52944849" w14:textId="77777777" w:rsidTr="005E5B81">
        <w:tc>
          <w:tcPr>
            <w:tcW w:w="1361" w:type="dxa"/>
            <w:tcBorders>
              <w:top w:val="nil"/>
              <w:bottom w:val="nil"/>
            </w:tcBorders>
          </w:tcPr>
          <w:p w14:paraId="3F0EB9CB" w14:textId="77777777" w:rsidR="005E5B81" w:rsidRPr="00ED5C41" w:rsidRDefault="005E5B81" w:rsidP="005E5B81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ED5C41">
              <w:rPr>
                <w:rFonts w:ascii="Times New Roman" w:hAnsi="Times New Roman" w:cs="Times New Roman"/>
                <w:i/>
                <w:szCs w:val="21"/>
              </w:rPr>
              <w:t>Hp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2FA8407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.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FA7CDDE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391A8DE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05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36084A14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770EBDCD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228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0B9447D4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01</w:t>
            </w:r>
          </w:p>
        </w:tc>
      </w:tr>
      <w:tr w:rsidR="005E5B81" w:rsidRPr="008B3D6A" w14:paraId="4642F9BA" w14:textId="77777777" w:rsidTr="005E5B81">
        <w:tc>
          <w:tcPr>
            <w:tcW w:w="1361" w:type="dxa"/>
            <w:tcBorders>
              <w:top w:val="nil"/>
              <w:bottom w:val="nil"/>
            </w:tcBorders>
          </w:tcPr>
          <w:p w14:paraId="1DA6022C" w14:textId="77777777" w:rsidR="005E5B81" w:rsidRPr="00ED5C41" w:rsidRDefault="005E5B81" w:rsidP="005E5B81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D5C41">
              <w:rPr>
                <w:rFonts w:ascii="Times New Roman" w:hAnsi="Times New Roman" w:cs="Times New Roman" w:hint="eastAsia"/>
                <w:i/>
                <w:szCs w:val="21"/>
              </w:rPr>
              <w:t>T</w:t>
            </w:r>
            <w:r w:rsidRPr="00ED5C41">
              <w:rPr>
                <w:rFonts w:ascii="Times New Roman" w:hAnsi="Times New Roman" w:cs="Times New Roman"/>
                <w:i/>
                <w:szCs w:val="21"/>
              </w:rPr>
              <w:t>f</w:t>
            </w:r>
            <w:proofErr w:type="spellEnd"/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4AE09CF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1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3BB0A0A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597CF22E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15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963B2AB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2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70CA096F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799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11D8D3D3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26</w:t>
            </w:r>
          </w:p>
        </w:tc>
      </w:tr>
      <w:tr w:rsidR="005E5B81" w:rsidRPr="008B3D6A" w14:paraId="5B4A4C57" w14:textId="77777777" w:rsidTr="005E5B81">
        <w:tc>
          <w:tcPr>
            <w:tcW w:w="1361" w:type="dxa"/>
            <w:tcBorders>
              <w:top w:val="nil"/>
              <w:bottom w:val="nil"/>
            </w:tcBorders>
          </w:tcPr>
          <w:p w14:paraId="127337A1" w14:textId="77777777" w:rsidR="005E5B81" w:rsidRPr="0035745B" w:rsidRDefault="005E5B81" w:rsidP="005E5B81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5745B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35745B">
              <w:rPr>
                <w:rFonts w:ascii="Times New Roman" w:hAnsi="Times New Roman" w:cs="Times New Roman"/>
                <w:b/>
                <w:szCs w:val="21"/>
              </w:rPr>
              <w:t>roteins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929D3E8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4B362DF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70E4B497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10F0EBCF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05932DDC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A52F33C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5B81" w:rsidRPr="008B3D6A" w14:paraId="1D97CE89" w14:textId="77777777" w:rsidTr="005E5B81">
        <w:tc>
          <w:tcPr>
            <w:tcW w:w="1361" w:type="dxa"/>
            <w:tcBorders>
              <w:top w:val="nil"/>
              <w:bottom w:val="nil"/>
            </w:tcBorders>
          </w:tcPr>
          <w:p w14:paraId="4C5F9613" w14:textId="77777777" w:rsidR="005E5B81" w:rsidRPr="00764B1E" w:rsidRDefault="005E5B81" w:rsidP="005E5B8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szCs w:val="21"/>
              </w:rPr>
              <w:t>Alb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A0D2308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.8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505B25D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000.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6986610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3.5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F904A35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2D7B974A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301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967C905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68</w:t>
            </w:r>
          </w:p>
        </w:tc>
      </w:tr>
      <w:tr w:rsidR="005E5B81" w:rsidRPr="008B3D6A" w14:paraId="654D161B" w14:textId="77777777" w:rsidTr="005E5B81">
        <w:tc>
          <w:tcPr>
            <w:tcW w:w="1361" w:type="dxa"/>
            <w:tcBorders>
              <w:top w:val="nil"/>
              <w:bottom w:val="nil"/>
            </w:tcBorders>
          </w:tcPr>
          <w:p w14:paraId="63DB3236" w14:textId="77777777" w:rsidR="005E5B81" w:rsidRPr="00764B1E" w:rsidRDefault="005E5B81" w:rsidP="005E5B8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szCs w:val="21"/>
              </w:rPr>
              <w:t>Hp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B2236A7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2.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1A979A3C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504A31F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.36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5DF2C65C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3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45B0990E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71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22EC7B90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62</w:t>
            </w:r>
          </w:p>
        </w:tc>
      </w:tr>
      <w:tr w:rsidR="005E5B81" w:rsidRPr="008B3D6A" w14:paraId="1D95A0F5" w14:textId="77777777" w:rsidTr="005E5B81">
        <w:tc>
          <w:tcPr>
            <w:tcW w:w="1361" w:type="dxa"/>
            <w:tcBorders>
              <w:top w:val="nil"/>
              <w:bottom w:val="nil"/>
            </w:tcBorders>
          </w:tcPr>
          <w:p w14:paraId="5955FEFF" w14:textId="77777777" w:rsidR="005E5B81" w:rsidRPr="00764B1E" w:rsidRDefault="005E5B81" w:rsidP="005E5B8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4B1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64B1E">
              <w:rPr>
                <w:rFonts w:ascii="Times New Roman" w:hAnsi="Times New Roman" w:cs="Times New Roman"/>
                <w:szCs w:val="21"/>
              </w:rPr>
              <w:t>f</w:t>
            </w:r>
            <w:proofErr w:type="spellEnd"/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32459C6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9.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494D24E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C54B7DA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.2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691E04E7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FAF0289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8011BD6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86</w:t>
            </w:r>
          </w:p>
        </w:tc>
      </w:tr>
      <w:tr w:rsidR="005E5B81" w:rsidRPr="008B3D6A" w14:paraId="3B54D56D" w14:textId="77777777" w:rsidTr="005E5B81">
        <w:tc>
          <w:tcPr>
            <w:tcW w:w="1361" w:type="dxa"/>
            <w:tcBorders>
              <w:top w:val="nil"/>
              <w:bottom w:val="nil"/>
            </w:tcBorders>
          </w:tcPr>
          <w:p w14:paraId="104CA409" w14:textId="77777777" w:rsidR="005E5B81" w:rsidRPr="00764B1E" w:rsidRDefault="005E5B81" w:rsidP="005E5B8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64B1E">
              <w:rPr>
                <w:rFonts w:ascii="Times New Roman" w:hAnsi="Times New Roman" w:cs="Times New Roman"/>
                <w:b/>
                <w:szCs w:val="21"/>
              </w:rPr>
              <w:t>Secretion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73D9641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0BA232A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FE3DD25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3A7BAF2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74BB9BF8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C5B72ED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5B81" w:rsidRPr="008B3D6A" w14:paraId="7AD095F8" w14:textId="77777777" w:rsidTr="005E5B81">
        <w:tc>
          <w:tcPr>
            <w:tcW w:w="1361" w:type="dxa"/>
            <w:tcBorders>
              <w:top w:val="nil"/>
              <w:bottom w:val="nil"/>
            </w:tcBorders>
          </w:tcPr>
          <w:p w14:paraId="408C7C95" w14:textId="77777777" w:rsidR="005E5B81" w:rsidRPr="00764B1E" w:rsidRDefault="005E5B81" w:rsidP="005E5B8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szCs w:val="21"/>
              </w:rPr>
              <w:t>Alb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8942CA1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3.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178107CA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C14880E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.91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4AB4595A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03D4AA7D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67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109D3A41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85</w:t>
            </w:r>
          </w:p>
        </w:tc>
      </w:tr>
      <w:tr w:rsidR="005E5B81" w:rsidRPr="008B3D6A" w14:paraId="5F0588A2" w14:textId="77777777" w:rsidTr="005E5B81">
        <w:tc>
          <w:tcPr>
            <w:tcW w:w="1361" w:type="dxa"/>
            <w:tcBorders>
              <w:top w:val="nil"/>
              <w:bottom w:val="nil"/>
            </w:tcBorders>
          </w:tcPr>
          <w:p w14:paraId="2F163A70" w14:textId="77777777" w:rsidR="005E5B81" w:rsidRPr="00764B1E" w:rsidRDefault="005E5B81" w:rsidP="005E5B8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64B1E">
              <w:rPr>
                <w:rFonts w:ascii="Times New Roman" w:hAnsi="Times New Roman" w:cs="Times New Roman"/>
                <w:szCs w:val="21"/>
              </w:rPr>
              <w:t>Hp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2CCB189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1C375E4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28E6A3F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.56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6C8EC91F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5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3CC6A572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92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2BC5D192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74</w:t>
            </w:r>
          </w:p>
        </w:tc>
      </w:tr>
      <w:tr w:rsidR="005E5B81" w:rsidRPr="008B3D6A" w14:paraId="6325DF3B" w14:textId="77777777" w:rsidTr="005E5B81"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72578A56" w14:textId="77777777" w:rsidR="005E5B81" w:rsidRPr="00764B1E" w:rsidRDefault="005E5B81" w:rsidP="005E5B8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4B1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64B1E">
              <w:rPr>
                <w:rFonts w:ascii="Times New Roman" w:hAnsi="Times New Roman" w:cs="Times New Roman"/>
                <w:szCs w:val="21"/>
              </w:rPr>
              <w:t>f</w:t>
            </w:r>
            <w:proofErr w:type="spellEnd"/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2362FD21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2795A671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8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331F1385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7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4A3CA052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14:paraId="12DF3CD0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84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192CB4EE" w14:textId="77777777" w:rsidR="005E5B81" w:rsidRPr="0035745B" w:rsidRDefault="005E5B81" w:rsidP="005E5B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82</w:t>
            </w:r>
          </w:p>
        </w:tc>
      </w:tr>
    </w:tbl>
    <w:p w14:paraId="04EBB17A" w14:textId="77777777" w:rsidR="005E5B81" w:rsidRDefault="005E5B81" w:rsidP="00520E7A">
      <w:pPr>
        <w:spacing w:line="360" w:lineRule="auto"/>
        <w:rPr>
          <w:rFonts w:ascii="Times New Roman" w:hAnsi="Times New Roman" w:cs="Times New Roman"/>
        </w:rPr>
      </w:pPr>
    </w:p>
    <w:p w14:paraId="0804A4C5" w14:textId="77777777" w:rsidR="000E5E6A" w:rsidRPr="000E5E6A" w:rsidRDefault="000E5E6A" w:rsidP="00520E7A">
      <w:pPr>
        <w:spacing w:line="360" w:lineRule="auto"/>
        <w:rPr>
          <w:rFonts w:ascii="Times New Roman" w:hAnsi="Times New Roman" w:cs="Times New Roman"/>
        </w:rPr>
      </w:pPr>
    </w:p>
    <w:p w14:paraId="425E3E48" w14:textId="77777777" w:rsidR="000E5E6A" w:rsidRDefault="000E5E6A" w:rsidP="00520E7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F0591E7" w14:textId="7F47868B" w:rsidR="00264F03" w:rsidRDefault="003177E9" w:rsidP="00520E7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64F0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0D0446">
        <w:rPr>
          <w:rFonts w:ascii="Times New Roman" w:hAnsi="Times New Roman" w:cs="Times New Roman"/>
          <w:b/>
        </w:rPr>
        <w:t>6</w:t>
      </w:r>
      <w:r w:rsidR="00264F03">
        <w:rPr>
          <w:rFonts w:ascii="Times New Roman" w:hAnsi="Times New Roman" w:cs="Times New Roman"/>
          <w:color w:val="000000" w:themeColor="text1"/>
        </w:rPr>
        <w:t xml:space="preserve"> </w:t>
      </w:r>
      <w:r w:rsidR="00A22B48" w:rsidRPr="00A22B48">
        <w:rPr>
          <w:rFonts w:ascii="Times New Roman" w:hAnsi="Times New Roman" w:cs="Times New Roman"/>
          <w:color w:val="000000" w:themeColor="text1"/>
        </w:rPr>
        <w:t>Lis</w:t>
      </w:r>
      <w:r w:rsidR="00A22B48">
        <w:rPr>
          <w:rFonts w:ascii="Times New Roman" w:hAnsi="Times New Roman" w:cs="Times New Roman"/>
          <w:color w:val="000000" w:themeColor="text1"/>
        </w:rPr>
        <w:t xml:space="preserve">ts of </w:t>
      </w:r>
      <w:r w:rsidR="00A22B48" w:rsidRPr="00A22B48">
        <w:rPr>
          <w:rFonts w:ascii="Times New Roman" w:hAnsi="Times New Roman" w:cs="Times New Roman"/>
          <w:color w:val="000000" w:themeColor="text1"/>
        </w:rPr>
        <w:t xml:space="preserve">primer sequences for </w:t>
      </w:r>
      <w:r w:rsidR="00057D86">
        <w:rPr>
          <w:rFonts w:ascii="Times New Roman" w:hAnsi="Times New Roman" w:cs="Times New Roman"/>
          <w:color w:val="000000" w:themeColor="text1"/>
        </w:rPr>
        <w:t>RT-</w:t>
      </w:r>
      <w:r w:rsidR="00A22B48" w:rsidRPr="00A22B48">
        <w:rPr>
          <w:rFonts w:ascii="Times New Roman" w:hAnsi="Times New Roman" w:cs="Times New Roman"/>
          <w:color w:val="000000" w:themeColor="text1"/>
        </w:rPr>
        <w:t>qPCR analys</w:t>
      </w:r>
      <w:r w:rsidR="00057D86">
        <w:rPr>
          <w:rFonts w:ascii="Times New Roman" w:hAnsi="Times New Roman" w:cs="Times New Roman" w:hint="eastAsia"/>
          <w:color w:val="000000" w:themeColor="text1"/>
        </w:rPr>
        <w:t>e</w:t>
      </w:r>
      <w:r w:rsidR="00A22B48" w:rsidRPr="00A22B48">
        <w:rPr>
          <w:rFonts w:ascii="Times New Roman" w:hAnsi="Times New Roman" w:cs="Times New Roman"/>
          <w:color w:val="000000" w:themeColor="text1"/>
        </w:rPr>
        <w:t>s</w:t>
      </w:r>
      <w:r w:rsidR="004F7D4C">
        <w:rPr>
          <w:rFonts w:ascii="Times New Roman" w:hAnsi="Times New Roman" w:cs="Times New Roman"/>
          <w:color w:val="000000" w:themeColor="text1"/>
        </w:rPr>
        <w:t xml:space="preserve">, </w:t>
      </w:r>
      <w:r w:rsidR="004F7D4C" w:rsidRPr="004F7D4C">
        <w:rPr>
          <w:rFonts w:ascii="Times New Roman" w:hAnsi="Times New Roman" w:cs="Times New Roman"/>
          <w:color w:val="000000" w:themeColor="text1"/>
        </w:rPr>
        <w:t>promoter construction</w:t>
      </w:r>
      <w:r w:rsidR="00264F03">
        <w:rPr>
          <w:rFonts w:ascii="Times New Roman" w:hAnsi="Times New Roman" w:cs="Times New Roman"/>
          <w:color w:val="000000" w:themeColor="text1"/>
        </w:rPr>
        <w:t>, ChIP assays</w:t>
      </w:r>
      <w:r w:rsidR="004F7D4C" w:rsidRPr="004F7D4C">
        <w:rPr>
          <w:rFonts w:ascii="Times New Roman" w:hAnsi="Times New Roman" w:cs="Times New Roman"/>
          <w:color w:val="000000" w:themeColor="text1"/>
        </w:rPr>
        <w:t xml:space="preserve"> and shRNA oligonucleotides for gene knockdown.</w:t>
      </w:r>
    </w:p>
    <w:p w14:paraId="76018AA3" w14:textId="77777777" w:rsidR="008B2501" w:rsidRDefault="008B2501" w:rsidP="00520E7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743"/>
        <w:gridCol w:w="1584"/>
        <w:gridCol w:w="1075"/>
        <w:gridCol w:w="3318"/>
      </w:tblGrid>
      <w:tr w:rsidR="004F7D4C" w14:paraId="08BC86DA" w14:textId="77777777" w:rsidTr="007B29C0">
        <w:trPr>
          <w:trHeight w:val="406"/>
        </w:trPr>
        <w:tc>
          <w:tcPr>
            <w:tcW w:w="8275" w:type="dxa"/>
            <w:gridSpan w:val="5"/>
            <w:vAlign w:val="center"/>
          </w:tcPr>
          <w:p w14:paraId="20B988A9" w14:textId="0A37BCB2" w:rsidR="004F7D4C" w:rsidRPr="00D238E1" w:rsidRDefault="004F7D4C" w:rsidP="00520E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238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ist of </w:t>
            </w:r>
            <w:r w:rsidR="00057D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D238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imers used for </w:t>
            </w:r>
            <w:r w:rsidR="00057D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T-</w:t>
            </w:r>
            <w:r w:rsidRPr="00D238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PCR analys</w:t>
            </w:r>
            <w:r w:rsidR="00057D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</w:t>
            </w:r>
            <w:r w:rsidRPr="00D238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.</w:t>
            </w:r>
          </w:p>
        </w:tc>
      </w:tr>
      <w:tr w:rsidR="004F7D4C" w14:paraId="0F33C1D7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438E094D" w14:textId="7CEABAD1" w:rsidR="004F7D4C" w:rsidRPr="00913B85" w:rsidRDefault="004F7D4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3B8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use Genes</w:t>
            </w:r>
          </w:p>
        </w:tc>
        <w:tc>
          <w:tcPr>
            <w:tcW w:w="3402" w:type="dxa"/>
            <w:gridSpan w:val="3"/>
            <w:vAlign w:val="center"/>
          </w:tcPr>
          <w:p w14:paraId="3B0799FA" w14:textId="1E0AEE9B" w:rsidR="004F7D4C" w:rsidRPr="00913B85" w:rsidRDefault="004F7D4C" w:rsidP="00520E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3B8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orward Primer Sequences (5’-3’)</w:t>
            </w:r>
          </w:p>
        </w:tc>
        <w:tc>
          <w:tcPr>
            <w:tcW w:w="3318" w:type="dxa"/>
            <w:vAlign w:val="center"/>
          </w:tcPr>
          <w:p w14:paraId="2DAADED8" w14:textId="65596262" w:rsidR="004F7D4C" w:rsidRPr="00913B85" w:rsidRDefault="004F7D4C" w:rsidP="00520E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3B8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verse Primer Sequences (5’-3’)</w:t>
            </w:r>
          </w:p>
        </w:tc>
      </w:tr>
      <w:tr w:rsidR="004F7D4C" w14:paraId="6ABEE5F9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4F9FFF84" w14:textId="76FA4AB9" w:rsidR="004F7D4C" w:rsidRPr="004F7D4C" w:rsidRDefault="004F7D4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β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-</w:t>
            </w:r>
            <w:r w:rsidR="001812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in</w:t>
            </w:r>
          </w:p>
        </w:tc>
        <w:tc>
          <w:tcPr>
            <w:tcW w:w="3402" w:type="dxa"/>
            <w:gridSpan w:val="3"/>
            <w:vAlign w:val="center"/>
          </w:tcPr>
          <w:p w14:paraId="481A3D73" w14:textId="6CD32158" w:rsidR="004F7D4C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GCCATGTACGTAGCCATCC</w:t>
            </w:r>
          </w:p>
        </w:tc>
        <w:tc>
          <w:tcPr>
            <w:tcW w:w="3318" w:type="dxa"/>
            <w:vAlign w:val="center"/>
          </w:tcPr>
          <w:p w14:paraId="31B43E18" w14:textId="4457BF7F" w:rsidR="004F7D4C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TCTCAGCTGTGGTGGTGAA</w:t>
            </w:r>
          </w:p>
        </w:tc>
      </w:tr>
      <w:tr w:rsidR="004F7D4C" w14:paraId="71CE20EE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388977B2" w14:textId="2D83EB16" w:rsidR="004F7D4C" w:rsidRPr="007F2EB2" w:rsidRDefault="007F2E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l1</w:t>
            </w:r>
          </w:p>
        </w:tc>
        <w:tc>
          <w:tcPr>
            <w:tcW w:w="3402" w:type="dxa"/>
            <w:gridSpan w:val="3"/>
            <w:vAlign w:val="center"/>
          </w:tcPr>
          <w:p w14:paraId="0CC1B345" w14:textId="22C4801E" w:rsidR="004F7D4C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GAGGGACTCCAGACATTC</w:t>
            </w:r>
          </w:p>
        </w:tc>
        <w:tc>
          <w:tcPr>
            <w:tcW w:w="3318" w:type="dxa"/>
            <w:vAlign w:val="center"/>
          </w:tcPr>
          <w:p w14:paraId="7E071C1B" w14:textId="5C8EDE8C" w:rsidR="004F7D4C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GGACTACTTGATCCTTGG</w:t>
            </w:r>
          </w:p>
        </w:tc>
      </w:tr>
      <w:tr w:rsidR="004F7D4C" w14:paraId="4428DA97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0BD244AC" w14:textId="00ECE06F" w:rsidR="004F7D4C" w:rsidRPr="007F2EB2" w:rsidRDefault="00924D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</w:t>
            </w:r>
            <w:r w:rsidR="007F2EB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ock</w:t>
            </w:r>
          </w:p>
        </w:tc>
        <w:tc>
          <w:tcPr>
            <w:tcW w:w="3402" w:type="dxa"/>
            <w:gridSpan w:val="3"/>
            <w:vAlign w:val="center"/>
          </w:tcPr>
          <w:p w14:paraId="1CA137DA" w14:textId="43EAB77A" w:rsidR="004F7D4C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CTCTCACAGCCCCACTGTAC</w:t>
            </w:r>
          </w:p>
        </w:tc>
        <w:tc>
          <w:tcPr>
            <w:tcW w:w="3318" w:type="dxa"/>
            <w:vAlign w:val="center"/>
          </w:tcPr>
          <w:p w14:paraId="6FE876F7" w14:textId="37B697E1" w:rsidR="004F7D4C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CCCACAAGCTACAGGAGCAGT</w:t>
            </w:r>
          </w:p>
        </w:tc>
      </w:tr>
      <w:tr w:rsidR="007F2EB2" w14:paraId="4FB5C9DC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6E56AC3E" w14:textId="1BEA38BB" w:rsidR="007F2EB2" w:rsidRPr="007F2EB2" w:rsidRDefault="007F2E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r1</w:t>
            </w:r>
          </w:p>
        </w:tc>
        <w:tc>
          <w:tcPr>
            <w:tcW w:w="3402" w:type="dxa"/>
            <w:gridSpan w:val="3"/>
            <w:vAlign w:val="center"/>
          </w:tcPr>
          <w:p w14:paraId="0E1ABB1D" w14:textId="1A796F49" w:rsidR="007F2EB2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ACGGGATGTGTTTCGGGGTGC</w:t>
            </w:r>
          </w:p>
        </w:tc>
        <w:tc>
          <w:tcPr>
            <w:tcW w:w="3318" w:type="dxa"/>
            <w:vAlign w:val="center"/>
          </w:tcPr>
          <w:p w14:paraId="3289134A" w14:textId="35A56D8D" w:rsidR="007F2EB2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GGACCTCCTCTGATTCGGCAG</w:t>
            </w:r>
          </w:p>
        </w:tc>
      </w:tr>
      <w:tr w:rsidR="007F2EB2" w14:paraId="3EF93878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0C0DDDCF" w14:textId="038F2040" w:rsidR="007F2EB2" w:rsidRDefault="007F2E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2EB2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  <w:r w:rsidRPr="007F2EB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r2</w:t>
            </w:r>
          </w:p>
        </w:tc>
        <w:tc>
          <w:tcPr>
            <w:tcW w:w="3402" w:type="dxa"/>
            <w:gridSpan w:val="3"/>
            <w:vAlign w:val="center"/>
          </w:tcPr>
          <w:p w14:paraId="0B02FC5C" w14:textId="150ABB3B" w:rsidR="007F2EB2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ATCGAGACGCCTGTGCTCGT</w:t>
            </w:r>
          </w:p>
        </w:tc>
        <w:tc>
          <w:tcPr>
            <w:tcW w:w="3318" w:type="dxa"/>
            <w:vAlign w:val="center"/>
          </w:tcPr>
          <w:p w14:paraId="0C9804B5" w14:textId="19AD4052" w:rsidR="007F2EB2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TCCACGGGTTGATGAAGCTGG</w:t>
            </w:r>
          </w:p>
        </w:tc>
      </w:tr>
      <w:tr w:rsidR="007F2EB2" w14:paraId="489A772C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79F82D94" w14:textId="4266DA53" w:rsidR="007F2EB2" w:rsidRPr="007F2EB2" w:rsidRDefault="007F2E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Cry1</w:t>
            </w:r>
          </w:p>
        </w:tc>
        <w:tc>
          <w:tcPr>
            <w:tcW w:w="3402" w:type="dxa"/>
            <w:gridSpan w:val="3"/>
            <w:vAlign w:val="center"/>
          </w:tcPr>
          <w:p w14:paraId="40F98CBD" w14:textId="7C954DA0" w:rsidR="007F2EB2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GCGCAGGTGTCGGTTATGAGC</w:t>
            </w:r>
          </w:p>
        </w:tc>
        <w:tc>
          <w:tcPr>
            <w:tcW w:w="3318" w:type="dxa"/>
            <w:vAlign w:val="center"/>
          </w:tcPr>
          <w:p w14:paraId="4098FFCF" w14:textId="74549CA3" w:rsidR="007F2EB2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TAGACGCAGCGGATGGTGTCG</w:t>
            </w:r>
          </w:p>
        </w:tc>
      </w:tr>
      <w:tr w:rsidR="007F2EB2" w14:paraId="5FF9F498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41CF7A02" w14:textId="7B0EE854" w:rsidR="007F2EB2" w:rsidRPr="007F2EB2" w:rsidRDefault="007F2E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Cry2</w:t>
            </w:r>
          </w:p>
        </w:tc>
        <w:tc>
          <w:tcPr>
            <w:tcW w:w="3402" w:type="dxa"/>
            <w:gridSpan w:val="3"/>
            <w:vAlign w:val="center"/>
          </w:tcPr>
          <w:p w14:paraId="4F8877F7" w14:textId="35C6237B" w:rsidR="007F2EB2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GGCATCAACCGATGGAG</w:t>
            </w:r>
          </w:p>
        </w:tc>
        <w:tc>
          <w:tcPr>
            <w:tcW w:w="3318" w:type="dxa"/>
            <w:vAlign w:val="center"/>
          </w:tcPr>
          <w:p w14:paraId="416F2562" w14:textId="36601752" w:rsidR="007F2EB2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CCATTCCTTGAACAGCCTTG</w:t>
            </w:r>
          </w:p>
        </w:tc>
      </w:tr>
      <w:tr w:rsidR="007F2EB2" w14:paraId="5073E7AC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28CB9D2C" w14:textId="7DD6666D" w:rsidR="007F2EB2" w:rsidRPr="007F2EB2" w:rsidRDefault="00556B2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Kim-1</w:t>
            </w:r>
          </w:p>
        </w:tc>
        <w:tc>
          <w:tcPr>
            <w:tcW w:w="3402" w:type="dxa"/>
            <w:gridSpan w:val="3"/>
            <w:vAlign w:val="center"/>
          </w:tcPr>
          <w:p w14:paraId="265968EB" w14:textId="778A1351" w:rsidR="007F2EB2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TGGAAGTAAAGGGGGTGGT</w:t>
            </w:r>
          </w:p>
        </w:tc>
        <w:tc>
          <w:tcPr>
            <w:tcW w:w="3318" w:type="dxa"/>
            <w:vAlign w:val="center"/>
          </w:tcPr>
          <w:p w14:paraId="4F1AC13C" w14:textId="244DB23E" w:rsidR="007F2EB2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CCCCTTTAAGTTGTACCG</w:t>
            </w:r>
          </w:p>
        </w:tc>
      </w:tr>
      <w:tr w:rsidR="007F2EB2" w14:paraId="6ED9B014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299B11F0" w14:textId="225F2738" w:rsidR="007F2EB2" w:rsidRPr="007F2EB2" w:rsidRDefault="00556B2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Ngal</w:t>
            </w:r>
            <w:proofErr w:type="spellEnd"/>
          </w:p>
        </w:tc>
        <w:tc>
          <w:tcPr>
            <w:tcW w:w="3402" w:type="dxa"/>
            <w:gridSpan w:val="3"/>
            <w:vAlign w:val="center"/>
          </w:tcPr>
          <w:p w14:paraId="3D0BED18" w14:textId="61AFF397" w:rsidR="007F2EB2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CTACAACCAGTTCGCCATG</w:t>
            </w:r>
          </w:p>
        </w:tc>
        <w:tc>
          <w:tcPr>
            <w:tcW w:w="3318" w:type="dxa"/>
            <w:vAlign w:val="center"/>
          </w:tcPr>
          <w:p w14:paraId="0D938172" w14:textId="271A3D22" w:rsidR="007F2EB2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ATGTTGTCGTCCTTGAGG</w:t>
            </w:r>
          </w:p>
        </w:tc>
      </w:tr>
      <w:tr w:rsidR="007F2EB2" w14:paraId="031C888B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2242B7CE" w14:textId="2F8CB52A" w:rsidR="007F2EB2" w:rsidRPr="007F2EB2" w:rsidRDefault="00556B2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b</w:t>
            </w:r>
          </w:p>
        </w:tc>
        <w:tc>
          <w:tcPr>
            <w:tcW w:w="3402" w:type="dxa"/>
            <w:gridSpan w:val="3"/>
            <w:vAlign w:val="center"/>
          </w:tcPr>
          <w:p w14:paraId="749224C3" w14:textId="2C3CC59C" w:rsidR="007F2EB2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ATTGGCAACAGACCTGACC</w:t>
            </w:r>
          </w:p>
        </w:tc>
        <w:tc>
          <w:tcPr>
            <w:tcW w:w="3318" w:type="dxa"/>
            <w:vAlign w:val="center"/>
          </w:tcPr>
          <w:p w14:paraId="25993F42" w14:textId="690DB4CA" w:rsidR="007F2EB2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CTCAACAAAATCAGCAGCA</w:t>
            </w:r>
          </w:p>
        </w:tc>
      </w:tr>
      <w:tr w:rsidR="007F2EB2" w14:paraId="22021C88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69E99511" w14:textId="65E98E81" w:rsidR="007F2EB2" w:rsidRPr="007F2EB2" w:rsidRDefault="00556B2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p</w:t>
            </w:r>
          </w:p>
        </w:tc>
        <w:tc>
          <w:tcPr>
            <w:tcW w:w="3402" w:type="dxa"/>
            <w:gridSpan w:val="3"/>
            <w:vAlign w:val="center"/>
          </w:tcPr>
          <w:p w14:paraId="4108A164" w14:textId="49D9E705" w:rsidR="007F2EB2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GGAGCTGTTGTCACTCTCC</w:t>
            </w:r>
          </w:p>
        </w:tc>
        <w:tc>
          <w:tcPr>
            <w:tcW w:w="3318" w:type="dxa"/>
            <w:vAlign w:val="center"/>
          </w:tcPr>
          <w:p w14:paraId="0324489B" w14:textId="293FC944" w:rsidR="007F2EB2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CACATTCGGGGAGTTTCTC</w:t>
            </w:r>
          </w:p>
        </w:tc>
      </w:tr>
      <w:tr w:rsidR="00556B2C" w14:paraId="39F8EE80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2CC8AF15" w14:textId="2116BCBD" w:rsidR="00556B2C" w:rsidRDefault="00556B2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</w:t>
            </w:r>
            <w:proofErr w:type="spellEnd"/>
          </w:p>
        </w:tc>
        <w:tc>
          <w:tcPr>
            <w:tcW w:w="3402" w:type="dxa"/>
            <w:gridSpan w:val="3"/>
            <w:vAlign w:val="center"/>
          </w:tcPr>
          <w:p w14:paraId="29F174B9" w14:textId="4A8DF1AF" w:rsidR="00556B2C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CGCATTCAAGTGTCTGAAA</w:t>
            </w:r>
          </w:p>
        </w:tc>
        <w:tc>
          <w:tcPr>
            <w:tcW w:w="3318" w:type="dxa"/>
            <w:vAlign w:val="center"/>
          </w:tcPr>
          <w:p w14:paraId="2F17AA9C" w14:textId="681B38B4" w:rsidR="00556B2C" w:rsidRPr="009F7B8A" w:rsidRDefault="00B15B9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AGCCACAACAGCATGAGAA</w:t>
            </w:r>
          </w:p>
        </w:tc>
      </w:tr>
      <w:tr w:rsidR="00556B2C" w14:paraId="59560088" w14:textId="77777777" w:rsidTr="007B29C0">
        <w:trPr>
          <w:trHeight w:val="815"/>
        </w:trPr>
        <w:tc>
          <w:tcPr>
            <w:tcW w:w="1555" w:type="dxa"/>
            <w:vAlign w:val="center"/>
          </w:tcPr>
          <w:p w14:paraId="6495D8A5" w14:textId="144BFC75" w:rsidR="00556B2C" w:rsidRPr="00913B85" w:rsidRDefault="00556B2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13B8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uman Genes</w:t>
            </w:r>
          </w:p>
        </w:tc>
        <w:tc>
          <w:tcPr>
            <w:tcW w:w="3402" w:type="dxa"/>
            <w:gridSpan w:val="3"/>
            <w:vAlign w:val="center"/>
          </w:tcPr>
          <w:p w14:paraId="63A50EC7" w14:textId="2E670B42" w:rsidR="00556B2C" w:rsidRPr="00913B85" w:rsidRDefault="00556B2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3B8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orward Primer Sequences (5’-3’)</w:t>
            </w:r>
          </w:p>
        </w:tc>
        <w:tc>
          <w:tcPr>
            <w:tcW w:w="3318" w:type="dxa"/>
            <w:vAlign w:val="center"/>
          </w:tcPr>
          <w:p w14:paraId="4E34C428" w14:textId="4227B6E5" w:rsidR="00556B2C" w:rsidRPr="00913B85" w:rsidRDefault="00556B2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3B8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verse Primer Sequences (5’-3’)</w:t>
            </w:r>
          </w:p>
        </w:tc>
      </w:tr>
      <w:tr w:rsidR="00556B2C" w14:paraId="3CEA323D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3AA9B4F5" w14:textId="541B892E" w:rsidR="00556B2C" w:rsidRDefault="00E10E0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β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-</w:t>
            </w:r>
            <w:r w:rsidR="00924DB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</w:t>
            </w:r>
            <w:r w:rsidR="0018124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TIN</w:t>
            </w:r>
          </w:p>
        </w:tc>
        <w:tc>
          <w:tcPr>
            <w:tcW w:w="3402" w:type="dxa"/>
            <w:gridSpan w:val="3"/>
            <w:vAlign w:val="center"/>
          </w:tcPr>
          <w:p w14:paraId="1B8FE1D0" w14:textId="50B2A394" w:rsidR="00556B2C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CCACACTGTGCCCATCTACGA</w:t>
            </w:r>
          </w:p>
        </w:tc>
        <w:tc>
          <w:tcPr>
            <w:tcW w:w="3318" w:type="dxa"/>
            <w:vAlign w:val="center"/>
          </w:tcPr>
          <w:p w14:paraId="79D6B4FC" w14:textId="0604CC09" w:rsidR="00556B2C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CGGAACCGCTCATTGCCAATGG</w:t>
            </w:r>
          </w:p>
        </w:tc>
      </w:tr>
      <w:tr w:rsidR="00556B2C" w14:paraId="2CDF8437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0CC4DA0E" w14:textId="1725CA0C" w:rsidR="00556B2C" w:rsidRDefault="00E10E0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B</w:t>
            </w:r>
            <w:r w:rsidR="00924DB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L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</w:t>
            </w:r>
          </w:p>
        </w:tc>
        <w:tc>
          <w:tcPr>
            <w:tcW w:w="3402" w:type="dxa"/>
            <w:gridSpan w:val="3"/>
            <w:vAlign w:val="center"/>
          </w:tcPr>
          <w:p w14:paraId="76EE03F4" w14:textId="7DB0F5F4" w:rsidR="00556B2C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GGTGCCACCAATCCATAC</w:t>
            </w:r>
          </w:p>
        </w:tc>
        <w:tc>
          <w:tcPr>
            <w:tcW w:w="3318" w:type="dxa"/>
            <w:vAlign w:val="center"/>
          </w:tcPr>
          <w:p w14:paraId="241AA2AD" w14:textId="73FBCFCF" w:rsidR="00556B2C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CGGTCACATCCTACGACA</w:t>
            </w:r>
          </w:p>
        </w:tc>
      </w:tr>
      <w:tr w:rsidR="00E10E01" w14:paraId="2799FD11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53CD9E2B" w14:textId="61C75DEC" w:rsidR="00E10E01" w:rsidRDefault="00924D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OCK</w:t>
            </w:r>
          </w:p>
        </w:tc>
        <w:tc>
          <w:tcPr>
            <w:tcW w:w="3402" w:type="dxa"/>
            <w:gridSpan w:val="3"/>
            <w:vAlign w:val="center"/>
          </w:tcPr>
          <w:p w14:paraId="1239A77F" w14:textId="69FC54C9" w:rsidR="00E10E01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TTAGGGCTGAAAGACGACG</w:t>
            </w:r>
          </w:p>
        </w:tc>
        <w:tc>
          <w:tcPr>
            <w:tcW w:w="3318" w:type="dxa"/>
            <w:vAlign w:val="center"/>
          </w:tcPr>
          <w:p w14:paraId="48DB7EBD" w14:textId="0911E635" w:rsidR="00E10E01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CTCCGAGAAGAGGCAGAAG</w:t>
            </w:r>
          </w:p>
        </w:tc>
      </w:tr>
      <w:tr w:rsidR="00E10E01" w14:paraId="3308D011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1C2B683B" w14:textId="43D5C86F" w:rsidR="00E10E01" w:rsidRDefault="00924D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R1</w:t>
            </w:r>
          </w:p>
        </w:tc>
        <w:tc>
          <w:tcPr>
            <w:tcW w:w="3402" w:type="dxa"/>
            <w:gridSpan w:val="3"/>
            <w:vAlign w:val="center"/>
          </w:tcPr>
          <w:p w14:paraId="484A4F50" w14:textId="7309D406" w:rsidR="00E10E01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AGGAGGCCGAGAGGAAAGAA</w:t>
            </w:r>
          </w:p>
        </w:tc>
        <w:tc>
          <w:tcPr>
            <w:tcW w:w="3318" w:type="dxa"/>
            <w:vAlign w:val="center"/>
          </w:tcPr>
          <w:p w14:paraId="65D18C86" w14:textId="3DDB36B1" w:rsidR="00E10E01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AGGAGGAGGCACATTTACGC</w:t>
            </w:r>
          </w:p>
        </w:tc>
      </w:tr>
      <w:tr w:rsidR="00E10E01" w14:paraId="4B387E94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1DD8F1FA" w14:textId="3D8024BC" w:rsidR="00E10E01" w:rsidRDefault="00924D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ER2</w:t>
            </w:r>
          </w:p>
        </w:tc>
        <w:tc>
          <w:tcPr>
            <w:tcW w:w="3402" w:type="dxa"/>
            <w:gridSpan w:val="3"/>
            <w:vAlign w:val="center"/>
          </w:tcPr>
          <w:p w14:paraId="26C7BD71" w14:textId="04A98516" w:rsidR="00E10E01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GCCAAGCAGTTGACTTA</w:t>
            </w:r>
          </w:p>
        </w:tc>
        <w:tc>
          <w:tcPr>
            <w:tcW w:w="3318" w:type="dxa"/>
            <w:vAlign w:val="center"/>
          </w:tcPr>
          <w:p w14:paraId="57BB65AD" w14:textId="5CF8A768" w:rsidR="00E10E01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CAAGGCTCAACAAATCA</w:t>
            </w:r>
          </w:p>
        </w:tc>
      </w:tr>
      <w:tr w:rsidR="00E10E01" w14:paraId="6578D2AC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06E80E57" w14:textId="447F9614" w:rsidR="00E10E01" w:rsidRPr="007F2EB2" w:rsidRDefault="00924D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RY1</w:t>
            </w:r>
          </w:p>
        </w:tc>
        <w:tc>
          <w:tcPr>
            <w:tcW w:w="3402" w:type="dxa"/>
            <w:gridSpan w:val="3"/>
            <w:vAlign w:val="center"/>
          </w:tcPr>
          <w:p w14:paraId="0F7AD22F" w14:textId="5D476015" w:rsidR="00E10E01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TGGTGAACCATGCTGAG</w:t>
            </w:r>
          </w:p>
        </w:tc>
        <w:tc>
          <w:tcPr>
            <w:tcW w:w="3318" w:type="dxa"/>
            <w:vAlign w:val="center"/>
          </w:tcPr>
          <w:p w14:paraId="75DE1FDA" w14:textId="5EC40F7D" w:rsidR="00E10E01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ACTGCTGCTACAACCTG</w:t>
            </w:r>
          </w:p>
        </w:tc>
      </w:tr>
      <w:tr w:rsidR="00E10E01" w14:paraId="18804E4D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6F8BB56B" w14:textId="51A9EB38" w:rsidR="00E10E01" w:rsidRDefault="00924D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RY2</w:t>
            </w:r>
          </w:p>
        </w:tc>
        <w:tc>
          <w:tcPr>
            <w:tcW w:w="3402" w:type="dxa"/>
            <w:gridSpan w:val="3"/>
            <w:vAlign w:val="center"/>
          </w:tcPr>
          <w:p w14:paraId="5DBBB9F6" w14:textId="7FAA3A28" w:rsidR="00E10E01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AGAGGGAAGGGCAGGGTAGAG</w:t>
            </w:r>
          </w:p>
        </w:tc>
        <w:tc>
          <w:tcPr>
            <w:tcW w:w="3318" w:type="dxa"/>
            <w:vAlign w:val="center"/>
          </w:tcPr>
          <w:p w14:paraId="05DA0862" w14:textId="699E01AD" w:rsidR="00E10E01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ATTTGAGGCACTGTTCCGAGG</w:t>
            </w:r>
          </w:p>
        </w:tc>
      </w:tr>
      <w:tr w:rsidR="00E10E01" w14:paraId="33A17563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08096380" w14:textId="72A3136F" w:rsidR="00E10E01" w:rsidRDefault="00924D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IM-1</w:t>
            </w:r>
          </w:p>
        </w:tc>
        <w:tc>
          <w:tcPr>
            <w:tcW w:w="3402" w:type="dxa"/>
            <w:gridSpan w:val="3"/>
            <w:vAlign w:val="center"/>
          </w:tcPr>
          <w:p w14:paraId="6B3AE3D7" w14:textId="10F3547F" w:rsidR="00E10E01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TTTGTTCCTCCAATGCC</w:t>
            </w:r>
          </w:p>
        </w:tc>
        <w:tc>
          <w:tcPr>
            <w:tcW w:w="3318" w:type="dxa"/>
            <w:vAlign w:val="center"/>
          </w:tcPr>
          <w:p w14:paraId="4D438DBD" w14:textId="49C38F9F" w:rsidR="00E10E01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GTGTCATTCCCATCTGT</w:t>
            </w:r>
          </w:p>
        </w:tc>
      </w:tr>
      <w:tr w:rsidR="00E10E01" w14:paraId="0A9DE712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220054AC" w14:textId="5F78867E" w:rsidR="00E10E01" w:rsidRDefault="00924D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GAL</w:t>
            </w:r>
          </w:p>
        </w:tc>
        <w:tc>
          <w:tcPr>
            <w:tcW w:w="3402" w:type="dxa"/>
            <w:gridSpan w:val="3"/>
            <w:vAlign w:val="center"/>
          </w:tcPr>
          <w:p w14:paraId="01BD127F" w14:textId="6850E270" w:rsidR="00E10E01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TCACCTCCGTCCTGTTT</w:t>
            </w:r>
          </w:p>
        </w:tc>
        <w:tc>
          <w:tcPr>
            <w:tcW w:w="3318" w:type="dxa"/>
            <w:vAlign w:val="center"/>
          </w:tcPr>
          <w:p w14:paraId="4D7B349A" w14:textId="1BBEA581" w:rsidR="00E10E01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CAGCTCCTTGGTTCTCC</w:t>
            </w:r>
          </w:p>
        </w:tc>
      </w:tr>
      <w:tr w:rsidR="00E10E01" w14:paraId="1BAD510D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7B7C27AA" w14:textId="7CDD4586" w:rsidR="00E10E01" w:rsidRDefault="00924D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AX</w:t>
            </w:r>
          </w:p>
        </w:tc>
        <w:tc>
          <w:tcPr>
            <w:tcW w:w="3402" w:type="dxa"/>
            <w:gridSpan w:val="3"/>
            <w:vAlign w:val="center"/>
          </w:tcPr>
          <w:p w14:paraId="650AA6E8" w14:textId="5D028989" w:rsidR="00E10E01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AAGCTGAGCGAGTGTCT</w:t>
            </w:r>
          </w:p>
        </w:tc>
        <w:tc>
          <w:tcPr>
            <w:tcW w:w="3318" w:type="dxa"/>
            <w:vAlign w:val="center"/>
          </w:tcPr>
          <w:p w14:paraId="64B1FFC0" w14:textId="0811FD3E" w:rsidR="00E10E01" w:rsidRPr="009F7B8A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7B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ATGTCCAGCCCATGATG</w:t>
            </w:r>
          </w:p>
        </w:tc>
      </w:tr>
      <w:tr w:rsidR="00E10E01" w14:paraId="28049AF4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3434CB31" w14:textId="7C07B661" w:rsidR="00E10E01" w:rsidRDefault="00924D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>BCL-2</w:t>
            </w:r>
          </w:p>
        </w:tc>
        <w:tc>
          <w:tcPr>
            <w:tcW w:w="3402" w:type="dxa"/>
            <w:gridSpan w:val="3"/>
            <w:vAlign w:val="center"/>
          </w:tcPr>
          <w:p w14:paraId="6863EFBD" w14:textId="19026184" w:rsidR="00E10E01" w:rsidRPr="00B15B9D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TTTGAGTTCGGTGGGGT</w:t>
            </w:r>
          </w:p>
        </w:tc>
        <w:tc>
          <w:tcPr>
            <w:tcW w:w="3318" w:type="dxa"/>
            <w:vAlign w:val="center"/>
          </w:tcPr>
          <w:p w14:paraId="5CF116CD" w14:textId="0E1F892F" w:rsidR="00E10E01" w:rsidRPr="00B15B9D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CAGAGACAGCCAGGAGA</w:t>
            </w:r>
          </w:p>
        </w:tc>
      </w:tr>
      <w:tr w:rsidR="00E10E01" w14:paraId="47CEAB48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5BE99399" w14:textId="1123FB9F" w:rsidR="00E10E01" w:rsidRDefault="00924D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0" w:name="_Hlk22132408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B</w:t>
            </w:r>
          </w:p>
        </w:tc>
        <w:tc>
          <w:tcPr>
            <w:tcW w:w="3402" w:type="dxa"/>
            <w:gridSpan w:val="3"/>
            <w:vAlign w:val="center"/>
          </w:tcPr>
          <w:p w14:paraId="2AD04CD8" w14:textId="7774B25B" w:rsidR="00E10E01" w:rsidRPr="00B15B9D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TGCATGAGAAAACGCCA</w:t>
            </w:r>
          </w:p>
        </w:tc>
        <w:tc>
          <w:tcPr>
            <w:tcW w:w="3318" w:type="dxa"/>
            <w:vAlign w:val="center"/>
          </w:tcPr>
          <w:p w14:paraId="1420C267" w14:textId="24C3FA56" w:rsidR="00E10E01" w:rsidRPr="00B15B9D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TTGCAGCACTTCTCTAC</w:t>
            </w:r>
          </w:p>
        </w:tc>
      </w:tr>
      <w:bookmarkEnd w:id="0"/>
      <w:tr w:rsidR="00E10E01" w14:paraId="0AEAF225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039512E3" w14:textId="22A77BFC" w:rsidR="00E10E01" w:rsidRDefault="00924D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P</w:t>
            </w:r>
          </w:p>
        </w:tc>
        <w:tc>
          <w:tcPr>
            <w:tcW w:w="3402" w:type="dxa"/>
            <w:gridSpan w:val="3"/>
            <w:vAlign w:val="center"/>
          </w:tcPr>
          <w:p w14:paraId="09023F2C" w14:textId="080F425A" w:rsidR="00E10E01" w:rsidRPr="00B15B9D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GGCGTGTGGGTTATGTT</w:t>
            </w:r>
          </w:p>
        </w:tc>
        <w:tc>
          <w:tcPr>
            <w:tcW w:w="3318" w:type="dxa"/>
            <w:vAlign w:val="center"/>
          </w:tcPr>
          <w:p w14:paraId="363E3102" w14:textId="511AB345" w:rsidR="00E10E01" w:rsidRPr="00B15B9D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TCCCAGTCGCATACCAG</w:t>
            </w:r>
          </w:p>
        </w:tc>
      </w:tr>
      <w:tr w:rsidR="00E10E01" w14:paraId="07A0C246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5E41CACD" w14:textId="6CD63991" w:rsidR="00E10E01" w:rsidRDefault="00924D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F</w:t>
            </w:r>
          </w:p>
        </w:tc>
        <w:tc>
          <w:tcPr>
            <w:tcW w:w="3402" w:type="dxa"/>
            <w:gridSpan w:val="3"/>
            <w:vAlign w:val="center"/>
          </w:tcPr>
          <w:p w14:paraId="1D0DFEE1" w14:textId="55ED8489" w:rsidR="00E10E01" w:rsidRPr="00B15B9D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CTTCTCATACCGTCGTG</w:t>
            </w:r>
          </w:p>
        </w:tc>
        <w:tc>
          <w:tcPr>
            <w:tcW w:w="3318" w:type="dxa"/>
            <w:vAlign w:val="center"/>
          </w:tcPr>
          <w:p w14:paraId="3CF7C080" w14:textId="3C7DA699" w:rsidR="00E10E01" w:rsidRPr="00B15B9D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CTTCACAGGCTTGCATT</w:t>
            </w:r>
          </w:p>
        </w:tc>
      </w:tr>
      <w:tr w:rsidR="006047D1" w14:paraId="1F36FE37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7197CE23" w14:textId="0B7EFEA8" w:rsidR="006047D1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APOA1</w:t>
            </w:r>
          </w:p>
        </w:tc>
        <w:tc>
          <w:tcPr>
            <w:tcW w:w="3402" w:type="dxa"/>
            <w:gridSpan w:val="3"/>
            <w:vAlign w:val="center"/>
          </w:tcPr>
          <w:p w14:paraId="67CC124B" w14:textId="05B60A58" w:rsidR="006047D1" w:rsidRPr="00B15B9D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CTCCTTGACAACTGGGA</w:t>
            </w:r>
          </w:p>
        </w:tc>
        <w:tc>
          <w:tcPr>
            <w:tcW w:w="3318" w:type="dxa"/>
            <w:vAlign w:val="center"/>
          </w:tcPr>
          <w:p w14:paraId="1AE6B192" w14:textId="2164E526" w:rsidR="006047D1" w:rsidRPr="00B15B9D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CTGCCACTTCTTCTGGA</w:t>
            </w:r>
          </w:p>
        </w:tc>
      </w:tr>
      <w:tr w:rsidR="00741EB2" w14:paraId="56C61B0C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722038EA" w14:textId="242FDC3A" w:rsidR="00741EB2" w:rsidRDefault="00741E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APO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</w:t>
            </w:r>
            <w:r w:rsidRPr="00741EB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</w:t>
            </w:r>
          </w:p>
        </w:tc>
        <w:tc>
          <w:tcPr>
            <w:tcW w:w="3402" w:type="dxa"/>
            <w:gridSpan w:val="3"/>
            <w:vAlign w:val="center"/>
          </w:tcPr>
          <w:p w14:paraId="59344E76" w14:textId="61D32DCD" w:rsidR="00741EB2" w:rsidRPr="00B15B9D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GTGACTGACTATGGCAA</w:t>
            </w:r>
          </w:p>
        </w:tc>
        <w:tc>
          <w:tcPr>
            <w:tcW w:w="3318" w:type="dxa"/>
            <w:vAlign w:val="center"/>
          </w:tcPr>
          <w:p w14:paraId="46B2DC9C" w14:textId="40A2340E" w:rsidR="00741EB2" w:rsidRPr="00B15B9D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GCTGTGTTCCAAGTTCC</w:t>
            </w:r>
          </w:p>
        </w:tc>
      </w:tr>
      <w:tr w:rsidR="00DE6C64" w14:paraId="5938DA82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6C1DC016" w14:textId="68247CAF" w:rsidR="00DE6C64" w:rsidRDefault="00DE6C6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TLR5</w:t>
            </w:r>
          </w:p>
        </w:tc>
        <w:tc>
          <w:tcPr>
            <w:tcW w:w="3402" w:type="dxa"/>
            <w:gridSpan w:val="3"/>
            <w:vAlign w:val="center"/>
          </w:tcPr>
          <w:p w14:paraId="4C5EF1E5" w14:textId="679DC0E2" w:rsidR="00DE6C64" w:rsidRPr="00B15B9D" w:rsidRDefault="00DE6C6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AGGCTGCTGATGACACC</w:t>
            </w:r>
          </w:p>
        </w:tc>
        <w:tc>
          <w:tcPr>
            <w:tcW w:w="3318" w:type="dxa"/>
            <w:vAlign w:val="center"/>
          </w:tcPr>
          <w:p w14:paraId="7172B93A" w14:textId="0010FAA3" w:rsidR="00DE6C64" w:rsidRPr="00B15B9D" w:rsidRDefault="00DE6C6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GGAATAGGAGTAGGGGC</w:t>
            </w:r>
          </w:p>
        </w:tc>
      </w:tr>
      <w:tr w:rsidR="00741EB2" w14:paraId="6AE0F7C4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1510C330" w14:textId="796EBBAB" w:rsidR="00741EB2" w:rsidRDefault="00741EB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</w:t>
            </w:r>
          </w:p>
        </w:tc>
        <w:tc>
          <w:tcPr>
            <w:tcW w:w="3402" w:type="dxa"/>
            <w:gridSpan w:val="3"/>
            <w:vAlign w:val="center"/>
          </w:tcPr>
          <w:p w14:paraId="3F1CD5D7" w14:textId="73BC0E98" w:rsidR="00741EB2" w:rsidRPr="00B15B9D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GCCTAACAACCCAGACT</w:t>
            </w:r>
          </w:p>
        </w:tc>
        <w:tc>
          <w:tcPr>
            <w:tcW w:w="3318" w:type="dxa"/>
            <w:vAlign w:val="center"/>
          </w:tcPr>
          <w:p w14:paraId="504464EF" w14:textId="6BDD1E6A" w:rsidR="00741EB2" w:rsidRPr="00B15B9D" w:rsidRDefault="006047D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AGAGCATGAACGACGCG</w:t>
            </w:r>
          </w:p>
        </w:tc>
      </w:tr>
      <w:tr w:rsidR="00007EF4" w14:paraId="23F37072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0A16222C" w14:textId="052C53B5" w:rsidR="00007EF4" w:rsidRDefault="00007EF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GC</w:t>
            </w:r>
          </w:p>
        </w:tc>
        <w:tc>
          <w:tcPr>
            <w:tcW w:w="3402" w:type="dxa"/>
            <w:gridSpan w:val="3"/>
            <w:vAlign w:val="center"/>
          </w:tcPr>
          <w:p w14:paraId="0E29A6E3" w14:textId="2DBFD71B" w:rsidR="00007EF4" w:rsidRPr="00B15B9D" w:rsidRDefault="00007EF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7E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ACACCAGCCACAGGAAT</w:t>
            </w:r>
          </w:p>
        </w:tc>
        <w:tc>
          <w:tcPr>
            <w:tcW w:w="3318" w:type="dxa"/>
            <w:vAlign w:val="center"/>
          </w:tcPr>
          <w:p w14:paraId="6EF40F14" w14:textId="652F39AD" w:rsidR="00007EF4" w:rsidRPr="00B15B9D" w:rsidRDefault="00007EF4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7E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ACAGCAGGACCCTACCA</w:t>
            </w:r>
          </w:p>
        </w:tc>
      </w:tr>
      <w:tr w:rsidR="001E0A02" w14:paraId="649EF959" w14:textId="77777777" w:rsidTr="007B29C0">
        <w:trPr>
          <w:trHeight w:val="409"/>
        </w:trPr>
        <w:tc>
          <w:tcPr>
            <w:tcW w:w="8275" w:type="dxa"/>
            <w:gridSpan w:val="5"/>
            <w:vAlign w:val="center"/>
          </w:tcPr>
          <w:p w14:paraId="392F3F5F" w14:textId="7C3E8800" w:rsidR="001E0A02" w:rsidRPr="00D238E1" w:rsidRDefault="001E0A02" w:rsidP="00520E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238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ist of </w:t>
            </w:r>
            <w:r w:rsidR="00057D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D238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imers used for promoter construction</w:t>
            </w:r>
          </w:p>
        </w:tc>
      </w:tr>
      <w:tr w:rsidR="00615902" w14:paraId="46D1DF0E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021DFA46" w14:textId="5B9CC56D" w:rsidR="00615902" w:rsidRDefault="0061590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uman</w:t>
            </w:r>
            <w:r w:rsidRPr="004F7D4C">
              <w:rPr>
                <w:rFonts w:ascii="Times New Roman" w:hAnsi="Times New Roman" w:cs="Times New Roman"/>
                <w:color w:val="000000" w:themeColor="text1"/>
              </w:rPr>
              <w:t xml:space="preserve"> Genes</w:t>
            </w:r>
          </w:p>
        </w:tc>
        <w:tc>
          <w:tcPr>
            <w:tcW w:w="3402" w:type="dxa"/>
            <w:gridSpan w:val="3"/>
            <w:vAlign w:val="center"/>
          </w:tcPr>
          <w:p w14:paraId="53170D2B" w14:textId="7CDB6736" w:rsidR="00615902" w:rsidRDefault="0061590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7D4C">
              <w:rPr>
                <w:rFonts w:ascii="Times New Roman" w:hAnsi="Times New Roman" w:cs="Times New Roman"/>
                <w:color w:val="000000" w:themeColor="text1"/>
              </w:rPr>
              <w:t>Forward Primer Sequences (5’-3’)</w:t>
            </w:r>
          </w:p>
        </w:tc>
        <w:tc>
          <w:tcPr>
            <w:tcW w:w="3318" w:type="dxa"/>
            <w:vAlign w:val="center"/>
          </w:tcPr>
          <w:p w14:paraId="36611E3D" w14:textId="08137E1A" w:rsidR="00615902" w:rsidRDefault="00615902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7D4C">
              <w:rPr>
                <w:rFonts w:ascii="Times New Roman" w:hAnsi="Times New Roman" w:cs="Times New Roman"/>
                <w:color w:val="000000" w:themeColor="text1"/>
              </w:rPr>
              <w:t>Reverse Primer Sequences (5’-3’)</w:t>
            </w:r>
          </w:p>
        </w:tc>
      </w:tr>
      <w:tr w:rsidR="00615902" w14:paraId="6A64B173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5B851241" w14:textId="7494ACAD" w:rsidR="00615902" w:rsidRDefault="00BE5EC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B</w:t>
            </w:r>
          </w:p>
        </w:tc>
        <w:tc>
          <w:tcPr>
            <w:tcW w:w="3402" w:type="dxa"/>
            <w:gridSpan w:val="3"/>
            <w:vAlign w:val="center"/>
          </w:tcPr>
          <w:p w14:paraId="1B1A23DA" w14:textId="193D01C1" w:rsidR="00615902" w:rsidRPr="00B15B9D" w:rsidRDefault="00BE5EC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TGGGACTTAACTCTTTC</w:t>
            </w:r>
          </w:p>
        </w:tc>
        <w:tc>
          <w:tcPr>
            <w:tcW w:w="3318" w:type="dxa"/>
            <w:vAlign w:val="center"/>
          </w:tcPr>
          <w:p w14:paraId="54DE2CAC" w14:textId="16E8D0E9" w:rsidR="00615902" w:rsidRPr="00B15B9D" w:rsidRDefault="00BE5EC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TGTATTTCATTGGCTG</w:t>
            </w:r>
          </w:p>
        </w:tc>
      </w:tr>
      <w:tr w:rsidR="00BE5ECC" w14:paraId="7E1A94D6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015BC5C0" w14:textId="1434A8D3" w:rsidR="00BE5ECC" w:rsidRDefault="00BE5EC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3402" w:type="dxa"/>
            <w:gridSpan w:val="3"/>
            <w:vAlign w:val="center"/>
          </w:tcPr>
          <w:p w14:paraId="38BDFA7E" w14:textId="1FFEB791" w:rsidR="00BE5ECC" w:rsidRPr="00B15B9D" w:rsidRDefault="00732FC5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AGCAATCAGAGAAGAC</w:t>
            </w:r>
          </w:p>
        </w:tc>
        <w:tc>
          <w:tcPr>
            <w:tcW w:w="3318" w:type="dxa"/>
            <w:vAlign w:val="center"/>
          </w:tcPr>
          <w:p w14:paraId="6B3F7FE6" w14:textId="702D4287" w:rsidR="00BE5ECC" w:rsidRPr="00B15B9D" w:rsidRDefault="00732FC5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GTAACAAAACCACAAAC</w:t>
            </w:r>
          </w:p>
        </w:tc>
      </w:tr>
      <w:tr w:rsidR="00BE5ECC" w14:paraId="40F34076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672A38AA" w14:textId="52A6D9AF" w:rsidR="00BE5ECC" w:rsidRDefault="00BE5EC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</w:t>
            </w:r>
          </w:p>
        </w:tc>
        <w:tc>
          <w:tcPr>
            <w:tcW w:w="3402" w:type="dxa"/>
            <w:gridSpan w:val="3"/>
            <w:vAlign w:val="center"/>
          </w:tcPr>
          <w:p w14:paraId="59CCB590" w14:textId="03DCDD6E" w:rsidR="00BE5ECC" w:rsidRPr="00B15B9D" w:rsidRDefault="00BE5EC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GTCCTCTCGGCGTCAA</w:t>
            </w:r>
          </w:p>
        </w:tc>
        <w:tc>
          <w:tcPr>
            <w:tcW w:w="3318" w:type="dxa"/>
            <w:vAlign w:val="center"/>
          </w:tcPr>
          <w:p w14:paraId="1D5E2D0E" w14:textId="004F4A84" w:rsidR="00BE5ECC" w:rsidRPr="00B15B9D" w:rsidRDefault="00BE5ECC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GTCCGGCCCAAGCTTT</w:t>
            </w:r>
          </w:p>
        </w:tc>
      </w:tr>
      <w:tr w:rsidR="00615902" w14:paraId="7094FD01" w14:textId="77777777" w:rsidTr="007B29C0">
        <w:trPr>
          <w:trHeight w:val="406"/>
        </w:trPr>
        <w:tc>
          <w:tcPr>
            <w:tcW w:w="8275" w:type="dxa"/>
            <w:gridSpan w:val="5"/>
            <w:vAlign w:val="center"/>
          </w:tcPr>
          <w:p w14:paraId="12C37CBC" w14:textId="0FE5FD48" w:rsidR="00615902" w:rsidRPr="00977056" w:rsidRDefault="003E6D9B" w:rsidP="00520E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7705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ist of </w:t>
            </w:r>
            <w:r w:rsidR="00057D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97705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imers used for ChIP assays</w:t>
            </w:r>
          </w:p>
        </w:tc>
      </w:tr>
      <w:tr w:rsidR="003E6D9B" w14:paraId="64E32B13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476AFAD9" w14:textId="7282D1AC" w:rsidR="003E6D9B" w:rsidRDefault="003E6D9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ALB</w:t>
            </w:r>
          </w:p>
        </w:tc>
        <w:tc>
          <w:tcPr>
            <w:tcW w:w="3402" w:type="dxa"/>
            <w:gridSpan w:val="3"/>
            <w:vAlign w:val="center"/>
          </w:tcPr>
          <w:p w14:paraId="6E263F0E" w14:textId="5012DA07" w:rsidR="003E6D9B" w:rsidRPr="00B15B9D" w:rsidRDefault="000E34F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GAAAACAGTTCCAGATGGT</w:t>
            </w:r>
          </w:p>
        </w:tc>
        <w:tc>
          <w:tcPr>
            <w:tcW w:w="3318" w:type="dxa"/>
            <w:vAlign w:val="center"/>
          </w:tcPr>
          <w:p w14:paraId="4C4DEF53" w14:textId="7B60609B" w:rsidR="003E6D9B" w:rsidRPr="00B15B9D" w:rsidRDefault="000E34FD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CTGCCAACCGATTACAA</w:t>
            </w:r>
          </w:p>
        </w:tc>
      </w:tr>
      <w:tr w:rsidR="003E6D9B" w14:paraId="4C5675DA" w14:textId="77777777" w:rsidTr="007B29C0">
        <w:trPr>
          <w:trHeight w:val="406"/>
        </w:trPr>
        <w:tc>
          <w:tcPr>
            <w:tcW w:w="1555" w:type="dxa"/>
            <w:vAlign w:val="center"/>
          </w:tcPr>
          <w:p w14:paraId="7E7DD8D1" w14:textId="472B3D22" w:rsidR="003E6D9B" w:rsidRDefault="003E6D9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HP</w:t>
            </w:r>
          </w:p>
        </w:tc>
        <w:tc>
          <w:tcPr>
            <w:tcW w:w="3402" w:type="dxa"/>
            <w:gridSpan w:val="3"/>
            <w:vAlign w:val="center"/>
          </w:tcPr>
          <w:p w14:paraId="3CF3CD77" w14:textId="6081BED8" w:rsidR="003E6D9B" w:rsidRPr="00B15B9D" w:rsidRDefault="00143345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TTGATGGTTCCTGCCGC</w:t>
            </w:r>
          </w:p>
        </w:tc>
        <w:tc>
          <w:tcPr>
            <w:tcW w:w="3318" w:type="dxa"/>
            <w:vAlign w:val="center"/>
          </w:tcPr>
          <w:p w14:paraId="701E0FF1" w14:textId="6071FAB8" w:rsidR="003E6D9B" w:rsidRPr="00B15B9D" w:rsidRDefault="00143345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ACCCACAAACCTGCCAA</w:t>
            </w:r>
          </w:p>
        </w:tc>
      </w:tr>
      <w:tr w:rsidR="003E6D9B" w14:paraId="6B8FF50D" w14:textId="77777777" w:rsidTr="007B29C0">
        <w:trPr>
          <w:trHeight w:val="409"/>
        </w:trPr>
        <w:tc>
          <w:tcPr>
            <w:tcW w:w="1555" w:type="dxa"/>
            <w:vAlign w:val="center"/>
          </w:tcPr>
          <w:p w14:paraId="239DB6AD" w14:textId="036063F8" w:rsidR="003E6D9B" w:rsidRDefault="003E6D9B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TF</w:t>
            </w:r>
          </w:p>
        </w:tc>
        <w:tc>
          <w:tcPr>
            <w:tcW w:w="3402" w:type="dxa"/>
            <w:gridSpan w:val="3"/>
            <w:vAlign w:val="center"/>
          </w:tcPr>
          <w:p w14:paraId="7475DC84" w14:textId="7FF711EC" w:rsidR="003E6D9B" w:rsidRPr="00B15B9D" w:rsidRDefault="00143345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CCTTTTCCGGTGGAAGT</w:t>
            </w:r>
          </w:p>
        </w:tc>
        <w:tc>
          <w:tcPr>
            <w:tcW w:w="3318" w:type="dxa"/>
            <w:vAlign w:val="center"/>
          </w:tcPr>
          <w:p w14:paraId="6899B3B4" w14:textId="3C1BE7B6" w:rsidR="003E6D9B" w:rsidRPr="00B15B9D" w:rsidRDefault="00143345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15B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CTCACCTCCACGTTTGA</w:t>
            </w:r>
          </w:p>
        </w:tc>
      </w:tr>
      <w:tr w:rsidR="003E6D9B" w14:paraId="0C996A79" w14:textId="77777777" w:rsidTr="007B29C0">
        <w:trPr>
          <w:trHeight w:val="406"/>
        </w:trPr>
        <w:tc>
          <w:tcPr>
            <w:tcW w:w="8275" w:type="dxa"/>
            <w:gridSpan w:val="5"/>
            <w:vAlign w:val="center"/>
          </w:tcPr>
          <w:p w14:paraId="3F5DCD4A" w14:textId="601D6E8C" w:rsidR="003E6D9B" w:rsidRPr="00977056" w:rsidRDefault="00AC6CB7" w:rsidP="00520E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7705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he sequences of </w:t>
            </w:r>
            <w:r w:rsidR="00845BC1" w:rsidRPr="00977056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</w:t>
            </w:r>
            <w:r w:rsidR="00143345" w:rsidRPr="0097705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RNA oligonucleotides for gene knockdown.</w:t>
            </w:r>
          </w:p>
        </w:tc>
      </w:tr>
      <w:tr w:rsidR="00845BC1" w14:paraId="732FB5FD" w14:textId="77777777" w:rsidTr="007B29C0">
        <w:trPr>
          <w:trHeight w:val="409"/>
        </w:trPr>
        <w:tc>
          <w:tcPr>
            <w:tcW w:w="2298" w:type="dxa"/>
            <w:gridSpan w:val="2"/>
            <w:vAlign w:val="center"/>
          </w:tcPr>
          <w:p w14:paraId="70C39F2D" w14:textId="685AD956" w:rsidR="00845BC1" w:rsidRPr="00913B85" w:rsidRDefault="00845BC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3B8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hRNA oligonucleotides</w:t>
            </w:r>
          </w:p>
        </w:tc>
        <w:tc>
          <w:tcPr>
            <w:tcW w:w="5977" w:type="dxa"/>
            <w:gridSpan w:val="3"/>
            <w:vAlign w:val="center"/>
          </w:tcPr>
          <w:p w14:paraId="1BBE6B86" w14:textId="6393E959" w:rsidR="00845BC1" w:rsidRPr="00913B85" w:rsidRDefault="00845BC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3B8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s (5’-3’)</w:t>
            </w:r>
          </w:p>
        </w:tc>
      </w:tr>
      <w:tr w:rsidR="00A47CDA" w14:paraId="0707BB3C" w14:textId="77777777" w:rsidTr="007B29C0">
        <w:trPr>
          <w:trHeight w:val="815"/>
        </w:trPr>
        <w:tc>
          <w:tcPr>
            <w:tcW w:w="2298" w:type="dxa"/>
            <w:gridSpan w:val="2"/>
            <w:vMerge w:val="restart"/>
            <w:vAlign w:val="center"/>
          </w:tcPr>
          <w:p w14:paraId="1C3A05DD" w14:textId="37E3C151" w:rsidR="00A47CDA" w:rsidRPr="00A47CDA" w:rsidRDefault="00A47CD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uman scramble shRNA</w:t>
            </w:r>
          </w:p>
        </w:tc>
        <w:tc>
          <w:tcPr>
            <w:tcW w:w="1584" w:type="dxa"/>
            <w:vAlign w:val="center"/>
          </w:tcPr>
          <w:p w14:paraId="7FD343BF" w14:textId="1828C672" w:rsidR="00A47CDA" w:rsidRPr="00BE5ECC" w:rsidRDefault="00A47CD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7CDA">
              <w:rPr>
                <w:rFonts w:ascii="Times New Roman" w:hAnsi="Times New Roman" w:cs="Times New Roman"/>
                <w:color w:val="000000" w:themeColor="text1"/>
              </w:rPr>
              <w:t>Top strand</w:t>
            </w:r>
          </w:p>
        </w:tc>
        <w:tc>
          <w:tcPr>
            <w:tcW w:w="4393" w:type="dxa"/>
            <w:gridSpan w:val="2"/>
            <w:vAlign w:val="center"/>
          </w:tcPr>
          <w:p w14:paraId="03E86F70" w14:textId="7A7D8D76" w:rsidR="00A47CDA" w:rsidRPr="001C75F5" w:rsidRDefault="009C330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7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CCGTTCTCCGAACGTGTCACGTAATTCAAGAGATTACGTGACACGTTCGGAGAATTTTTTC</w:t>
            </w:r>
          </w:p>
        </w:tc>
      </w:tr>
      <w:tr w:rsidR="00A47CDA" w14:paraId="4CC25799" w14:textId="77777777" w:rsidTr="007B29C0">
        <w:trPr>
          <w:trHeight w:val="678"/>
        </w:trPr>
        <w:tc>
          <w:tcPr>
            <w:tcW w:w="2298" w:type="dxa"/>
            <w:gridSpan w:val="2"/>
            <w:vMerge/>
            <w:vAlign w:val="center"/>
          </w:tcPr>
          <w:p w14:paraId="0FCA570D" w14:textId="77777777" w:rsidR="00A47CDA" w:rsidRDefault="00A47CD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28A7608B" w14:textId="5ECAC15F" w:rsidR="00A47CDA" w:rsidRPr="00AB186B" w:rsidRDefault="00A47CDA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</w:rPr>
              <w:t>ottom strand</w:t>
            </w:r>
          </w:p>
        </w:tc>
        <w:tc>
          <w:tcPr>
            <w:tcW w:w="4393" w:type="dxa"/>
            <w:gridSpan w:val="2"/>
            <w:vAlign w:val="center"/>
          </w:tcPr>
          <w:p w14:paraId="607A3EA6" w14:textId="6164E132" w:rsidR="00A47CDA" w:rsidRPr="001C75F5" w:rsidRDefault="009C330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7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TGAAAAAATTCTCCGAACGTGTCACGTAATCTCTTGAATTACGTGACACGTTCGGAGAACG</w:t>
            </w:r>
          </w:p>
        </w:tc>
      </w:tr>
      <w:tr w:rsidR="009C3301" w14:paraId="2386B908" w14:textId="77777777" w:rsidTr="007B29C0">
        <w:trPr>
          <w:trHeight w:val="815"/>
        </w:trPr>
        <w:tc>
          <w:tcPr>
            <w:tcW w:w="2298" w:type="dxa"/>
            <w:gridSpan w:val="2"/>
            <w:vMerge w:val="restart"/>
            <w:vAlign w:val="center"/>
          </w:tcPr>
          <w:p w14:paraId="317C258E" w14:textId="34D9AA65" w:rsidR="009C3301" w:rsidRDefault="009C330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man</w:t>
            </w:r>
            <w:r w:rsidRPr="00E17D5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B</w:t>
            </w:r>
            <w:r w:rsidR="001327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</w:t>
            </w:r>
            <w:r w:rsidRPr="00E17D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hRNA</w:t>
            </w:r>
          </w:p>
        </w:tc>
        <w:tc>
          <w:tcPr>
            <w:tcW w:w="1584" w:type="dxa"/>
            <w:vAlign w:val="center"/>
          </w:tcPr>
          <w:p w14:paraId="1455E2DE" w14:textId="77777777" w:rsidR="009C3301" w:rsidRPr="00AB186B" w:rsidRDefault="009C330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7CDA">
              <w:rPr>
                <w:rFonts w:ascii="Times New Roman" w:hAnsi="Times New Roman" w:cs="Times New Roman"/>
                <w:color w:val="000000" w:themeColor="text1"/>
              </w:rPr>
              <w:t>Top strand</w:t>
            </w:r>
          </w:p>
        </w:tc>
        <w:tc>
          <w:tcPr>
            <w:tcW w:w="4393" w:type="dxa"/>
            <w:gridSpan w:val="2"/>
            <w:vAlign w:val="center"/>
          </w:tcPr>
          <w:p w14:paraId="02B98DEF" w14:textId="2582484A" w:rsidR="009C3301" w:rsidRPr="001C75F5" w:rsidRDefault="009C330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7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CCGCTTCTAGGCACATCGTGTTATTTCAAGAGAATAACACGATGTGCCTAGAAGTTTTTTG</w:t>
            </w:r>
          </w:p>
        </w:tc>
      </w:tr>
      <w:tr w:rsidR="009C3301" w14:paraId="0BFEE0EE" w14:textId="77777777" w:rsidTr="007B29C0">
        <w:trPr>
          <w:trHeight w:val="815"/>
        </w:trPr>
        <w:tc>
          <w:tcPr>
            <w:tcW w:w="2298" w:type="dxa"/>
            <w:gridSpan w:val="2"/>
            <w:vMerge/>
            <w:vAlign w:val="center"/>
          </w:tcPr>
          <w:p w14:paraId="3987E274" w14:textId="77777777" w:rsidR="009C3301" w:rsidRDefault="009C330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4" w:type="dxa"/>
            <w:vAlign w:val="center"/>
          </w:tcPr>
          <w:p w14:paraId="6AD28526" w14:textId="77777777" w:rsidR="009C3301" w:rsidRPr="00E17D53" w:rsidRDefault="009C330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</w:rPr>
              <w:t>ottom strand</w:t>
            </w:r>
          </w:p>
        </w:tc>
        <w:tc>
          <w:tcPr>
            <w:tcW w:w="4393" w:type="dxa"/>
            <w:gridSpan w:val="2"/>
            <w:vAlign w:val="center"/>
          </w:tcPr>
          <w:p w14:paraId="2D074C17" w14:textId="2BE059AA" w:rsidR="009C3301" w:rsidRPr="001C75F5" w:rsidRDefault="009C330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7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TCAAAAAACTTCTAGGCACATCGTGTTATTCTCTTGAAATAACACGATGTGCCTAGAAGCG</w:t>
            </w:r>
          </w:p>
        </w:tc>
      </w:tr>
      <w:tr w:rsidR="009C3301" w14:paraId="275C787F" w14:textId="77777777" w:rsidTr="007B29C0">
        <w:trPr>
          <w:trHeight w:val="98"/>
        </w:trPr>
        <w:tc>
          <w:tcPr>
            <w:tcW w:w="2298" w:type="dxa"/>
            <w:gridSpan w:val="2"/>
            <w:vMerge w:val="restart"/>
            <w:vAlign w:val="center"/>
          </w:tcPr>
          <w:p w14:paraId="7EF09F87" w14:textId="631AAE4F" w:rsidR="009C3301" w:rsidRPr="00143345" w:rsidRDefault="00132718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use scramble shRNA</w:t>
            </w:r>
          </w:p>
        </w:tc>
        <w:tc>
          <w:tcPr>
            <w:tcW w:w="1584" w:type="dxa"/>
            <w:vAlign w:val="center"/>
          </w:tcPr>
          <w:p w14:paraId="799BFDAE" w14:textId="264995C7" w:rsidR="009C3301" w:rsidRPr="00143345" w:rsidRDefault="009C330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7CDA">
              <w:rPr>
                <w:rFonts w:ascii="Times New Roman" w:hAnsi="Times New Roman" w:cs="Times New Roman"/>
                <w:color w:val="000000" w:themeColor="text1"/>
              </w:rPr>
              <w:t>Top strand</w:t>
            </w:r>
          </w:p>
        </w:tc>
        <w:tc>
          <w:tcPr>
            <w:tcW w:w="4393" w:type="dxa"/>
            <w:gridSpan w:val="2"/>
            <w:vAlign w:val="center"/>
          </w:tcPr>
          <w:p w14:paraId="319E7788" w14:textId="02CED0B1" w:rsidR="009C3301" w:rsidRPr="001C75F5" w:rsidRDefault="009C330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7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TGAAATGTACTGCGCGTGGAGACGTTTTGGC</w:t>
            </w:r>
            <w:r w:rsidRPr="001C7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ACTGACTGACGTCTCCACGCAGTACATTT</w:t>
            </w:r>
          </w:p>
        </w:tc>
      </w:tr>
      <w:tr w:rsidR="009C3301" w14:paraId="3DF14C25" w14:textId="77777777" w:rsidTr="007B29C0">
        <w:trPr>
          <w:trHeight w:val="97"/>
        </w:trPr>
        <w:tc>
          <w:tcPr>
            <w:tcW w:w="2298" w:type="dxa"/>
            <w:gridSpan w:val="2"/>
            <w:vMerge/>
            <w:vAlign w:val="center"/>
          </w:tcPr>
          <w:p w14:paraId="2A23E4A6" w14:textId="77777777" w:rsidR="009C3301" w:rsidRPr="00143345" w:rsidRDefault="009C3301" w:rsidP="00520E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79180B1B" w14:textId="7003C689" w:rsidR="009C3301" w:rsidRPr="00143345" w:rsidRDefault="009C330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</w:rPr>
              <w:t>ottom strand</w:t>
            </w:r>
          </w:p>
        </w:tc>
        <w:tc>
          <w:tcPr>
            <w:tcW w:w="4393" w:type="dxa"/>
            <w:gridSpan w:val="2"/>
            <w:vAlign w:val="center"/>
          </w:tcPr>
          <w:p w14:paraId="3E076D1A" w14:textId="30131DDD" w:rsidR="009C3301" w:rsidRPr="001C75F5" w:rsidRDefault="009C3301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7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GAAATGTACTGCGTGGAGACGTCAGTCAGTGGCCAAAACGTCTCCACGCGCAGTACATTTC</w:t>
            </w:r>
          </w:p>
        </w:tc>
      </w:tr>
      <w:tr w:rsidR="00132718" w14:paraId="7585DD98" w14:textId="77777777" w:rsidTr="007B29C0">
        <w:trPr>
          <w:trHeight w:val="98"/>
        </w:trPr>
        <w:tc>
          <w:tcPr>
            <w:tcW w:w="2298" w:type="dxa"/>
            <w:gridSpan w:val="2"/>
            <w:vMerge w:val="restart"/>
            <w:vAlign w:val="center"/>
          </w:tcPr>
          <w:p w14:paraId="441272B6" w14:textId="0AB6280D" w:rsidR="00132718" w:rsidRPr="00143345" w:rsidRDefault="00132718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use Bmal1 shRNA</w:t>
            </w:r>
          </w:p>
        </w:tc>
        <w:tc>
          <w:tcPr>
            <w:tcW w:w="1584" w:type="dxa"/>
            <w:vAlign w:val="center"/>
          </w:tcPr>
          <w:p w14:paraId="0AA0B48A" w14:textId="6F5736D4" w:rsidR="00132718" w:rsidRPr="00143345" w:rsidRDefault="00132718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7CDA">
              <w:rPr>
                <w:rFonts w:ascii="Times New Roman" w:hAnsi="Times New Roman" w:cs="Times New Roman"/>
                <w:color w:val="000000" w:themeColor="text1"/>
              </w:rPr>
              <w:t>Top strand</w:t>
            </w:r>
          </w:p>
        </w:tc>
        <w:tc>
          <w:tcPr>
            <w:tcW w:w="4393" w:type="dxa"/>
            <w:gridSpan w:val="2"/>
            <w:vAlign w:val="center"/>
          </w:tcPr>
          <w:p w14:paraId="1E7E7CC9" w14:textId="59FDCEF5" w:rsidR="00132718" w:rsidRPr="001C75F5" w:rsidRDefault="00324C19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7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TGAATGTTGGCTTGTAGTTTGCTGTTTTGGCCACTGACTGACAGCAAACTAAGCCAACATT</w:t>
            </w:r>
          </w:p>
        </w:tc>
      </w:tr>
      <w:tr w:rsidR="00132718" w14:paraId="5727CB03" w14:textId="77777777" w:rsidTr="007B29C0">
        <w:trPr>
          <w:trHeight w:val="97"/>
        </w:trPr>
        <w:tc>
          <w:tcPr>
            <w:tcW w:w="2298" w:type="dxa"/>
            <w:gridSpan w:val="2"/>
            <w:vMerge/>
            <w:vAlign w:val="center"/>
          </w:tcPr>
          <w:p w14:paraId="10BB66DB" w14:textId="77777777" w:rsidR="00132718" w:rsidRPr="00143345" w:rsidRDefault="00132718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4" w:type="dxa"/>
            <w:vAlign w:val="center"/>
          </w:tcPr>
          <w:p w14:paraId="71526ADF" w14:textId="7FDF5EF2" w:rsidR="00132718" w:rsidRPr="00143345" w:rsidRDefault="00132718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</w:rPr>
              <w:t>ottom strand</w:t>
            </w:r>
          </w:p>
        </w:tc>
        <w:tc>
          <w:tcPr>
            <w:tcW w:w="4393" w:type="dxa"/>
            <w:gridSpan w:val="2"/>
            <w:vAlign w:val="center"/>
          </w:tcPr>
          <w:p w14:paraId="0065A998" w14:textId="6C7AA441" w:rsidR="00132718" w:rsidRPr="001C75F5" w:rsidRDefault="00324C19" w:rsidP="00520E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7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GAATGTTGGCTTAGTTTGCTGTCAGTCAGTGGCCAAAACAGCAAACTACAAGCCAACATTC</w:t>
            </w:r>
          </w:p>
        </w:tc>
      </w:tr>
    </w:tbl>
    <w:p w14:paraId="42881EF3" w14:textId="77777777" w:rsidR="004D60F7" w:rsidRPr="004F7D4C" w:rsidRDefault="004D60F7" w:rsidP="00520E7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4D60F7" w:rsidRPr="004F7D4C" w:rsidSect="005A6F9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F9DC2E" w14:textId="77777777" w:rsidR="00E218AE" w:rsidRDefault="00E218AE" w:rsidP="00A22B48">
      <w:r>
        <w:separator/>
      </w:r>
    </w:p>
  </w:endnote>
  <w:endnote w:type="continuationSeparator" w:id="0">
    <w:p w14:paraId="6C4FF518" w14:textId="77777777" w:rsidR="00E218AE" w:rsidRDefault="00E218AE" w:rsidP="00A22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741098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7A6AA358" w14:textId="4A9A0263" w:rsidR="005A6F9F" w:rsidRPr="005A6F9F" w:rsidRDefault="005A6F9F">
        <w:pPr>
          <w:pStyle w:val="a5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5A6F9F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5A6F9F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5A6F9F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5A6F9F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5A6F9F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6D63BC0F" w14:textId="77777777" w:rsidR="005A6F9F" w:rsidRDefault="005A6F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9AA475" w14:textId="77777777" w:rsidR="00E218AE" w:rsidRDefault="00E218AE" w:rsidP="00A22B48">
      <w:r>
        <w:separator/>
      </w:r>
    </w:p>
  </w:footnote>
  <w:footnote w:type="continuationSeparator" w:id="0">
    <w:p w14:paraId="351C7274" w14:textId="77777777" w:rsidR="00E218AE" w:rsidRDefault="00E218AE" w:rsidP="00A22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DA3"/>
    <w:rsid w:val="00007EF4"/>
    <w:rsid w:val="0002531B"/>
    <w:rsid w:val="00057D86"/>
    <w:rsid w:val="000B2A15"/>
    <w:rsid w:val="000D0446"/>
    <w:rsid w:val="000E2A45"/>
    <w:rsid w:val="000E34FD"/>
    <w:rsid w:val="000E5E6A"/>
    <w:rsid w:val="0012019F"/>
    <w:rsid w:val="00132718"/>
    <w:rsid w:val="00143345"/>
    <w:rsid w:val="00154A5C"/>
    <w:rsid w:val="00164647"/>
    <w:rsid w:val="00173DDB"/>
    <w:rsid w:val="0018124A"/>
    <w:rsid w:val="001C75F5"/>
    <w:rsid w:val="001E0A02"/>
    <w:rsid w:val="001F4CB1"/>
    <w:rsid w:val="00215720"/>
    <w:rsid w:val="0024170E"/>
    <w:rsid w:val="002574F0"/>
    <w:rsid w:val="00264F03"/>
    <w:rsid w:val="002B6748"/>
    <w:rsid w:val="002C65FB"/>
    <w:rsid w:val="003177E9"/>
    <w:rsid w:val="00322C5C"/>
    <w:rsid w:val="00324C19"/>
    <w:rsid w:val="0032620D"/>
    <w:rsid w:val="0033085D"/>
    <w:rsid w:val="00336A8C"/>
    <w:rsid w:val="0035745B"/>
    <w:rsid w:val="0036261A"/>
    <w:rsid w:val="003B3F52"/>
    <w:rsid w:val="003E6D9B"/>
    <w:rsid w:val="00407C0D"/>
    <w:rsid w:val="00414564"/>
    <w:rsid w:val="00444FF5"/>
    <w:rsid w:val="00471A17"/>
    <w:rsid w:val="004C6836"/>
    <w:rsid w:val="004D60F7"/>
    <w:rsid w:val="004F7D4C"/>
    <w:rsid w:val="00514691"/>
    <w:rsid w:val="00520E7A"/>
    <w:rsid w:val="00556B2C"/>
    <w:rsid w:val="0056082B"/>
    <w:rsid w:val="005A6CB2"/>
    <w:rsid w:val="005A6F9F"/>
    <w:rsid w:val="005E5B81"/>
    <w:rsid w:val="00603433"/>
    <w:rsid w:val="006047D1"/>
    <w:rsid w:val="00615902"/>
    <w:rsid w:val="00673B5F"/>
    <w:rsid w:val="006F788D"/>
    <w:rsid w:val="00711689"/>
    <w:rsid w:val="00726F1B"/>
    <w:rsid w:val="00732FC5"/>
    <w:rsid w:val="00741EB2"/>
    <w:rsid w:val="00764B1E"/>
    <w:rsid w:val="007B29C0"/>
    <w:rsid w:val="007F2EB2"/>
    <w:rsid w:val="00801072"/>
    <w:rsid w:val="00845BC1"/>
    <w:rsid w:val="00890B90"/>
    <w:rsid w:val="008B2501"/>
    <w:rsid w:val="00913B85"/>
    <w:rsid w:val="00922044"/>
    <w:rsid w:val="00924DB2"/>
    <w:rsid w:val="00925C16"/>
    <w:rsid w:val="00956A57"/>
    <w:rsid w:val="0097299F"/>
    <w:rsid w:val="00977056"/>
    <w:rsid w:val="009B2246"/>
    <w:rsid w:val="009B7D28"/>
    <w:rsid w:val="009C3301"/>
    <w:rsid w:val="009D5AE1"/>
    <w:rsid w:val="009F6E6F"/>
    <w:rsid w:val="009F7B8A"/>
    <w:rsid w:val="00A05B50"/>
    <w:rsid w:val="00A22B48"/>
    <w:rsid w:val="00A2407E"/>
    <w:rsid w:val="00A42EBB"/>
    <w:rsid w:val="00A47468"/>
    <w:rsid w:val="00A47CDA"/>
    <w:rsid w:val="00AA4458"/>
    <w:rsid w:val="00AB186B"/>
    <w:rsid w:val="00AC6CB7"/>
    <w:rsid w:val="00B122D5"/>
    <w:rsid w:val="00B15B9D"/>
    <w:rsid w:val="00B61DA3"/>
    <w:rsid w:val="00B77EAE"/>
    <w:rsid w:val="00BB2AF2"/>
    <w:rsid w:val="00BE5ECC"/>
    <w:rsid w:val="00C51FA2"/>
    <w:rsid w:val="00CF73B4"/>
    <w:rsid w:val="00D15D52"/>
    <w:rsid w:val="00D238E1"/>
    <w:rsid w:val="00D43914"/>
    <w:rsid w:val="00D53F9D"/>
    <w:rsid w:val="00DB753D"/>
    <w:rsid w:val="00DD7B20"/>
    <w:rsid w:val="00DE6C64"/>
    <w:rsid w:val="00E10E01"/>
    <w:rsid w:val="00E17D53"/>
    <w:rsid w:val="00E20F3D"/>
    <w:rsid w:val="00E218AE"/>
    <w:rsid w:val="00E44EB9"/>
    <w:rsid w:val="00E67F74"/>
    <w:rsid w:val="00E75794"/>
    <w:rsid w:val="00ED5C41"/>
    <w:rsid w:val="00F0276F"/>
    <w:rsid w:val="00FD291E"/>
    <w:rsid w:val="00FF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51AE0"/>
  <w15:chartTrackingRefBased/>
  <w15:docId w15:val="{E8C7EB26-E531-43BE-9A4C-B9ADFDE50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2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2B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2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2B48"/>
    <w:rPr>
      <w:sz w:val="18"/>
      <w:szCs w:val="18"/>
    </w:rPr>
  </w:style>
  <w:style w:type="table" w:styleId="a7">
    <w:name w:val="Table Grid"/>
    <w:basedOn w:val="a1"/>
    <w:uiPriority w:val="39"/>
    <w:rsid w:val="004F7D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5A6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51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8</Pages>
  <Words>960</Words>
  <Characters>5473</Characters>
  <Application>Microsoft Office Word</Application>
  <DocSecurity>0</DocSecurity>
  <Lines>45</Lines>
  <Paragraphs>12</Paragraphs>
  <ScaleCrop>false</ScaleCrop>
  <Company/>
  <LinksUpToDate>false</LinksUpToDate>
  <CharactersWithSpaces>6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lab</dc:creator>
  <cp:keywords/>
  <dc:description/>
  <cp:lastModifiedBy>lclab</cp:lastModifiedBy>
  <cp:revision>102</cp:revision>
  <cp:lastPrinted>2020-05-27T02:32:00Z</cp:lastPrinted>
  <dcterms:created xsi:type="dcterms:W3CDTF">2019-10-14T12:47:00Z</dcterms:created>
  <dcterms:modified xsi:type="dcterms:W3CDTF">2020-05-27T02:33:00Z</dcterms:modified>
</cp:coreProperties>
</file>